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BDB25B" w14:textId="19DFFE65" w:rsidR="0022106E" w:rsidRPr="007305F0" w:rsidRDefault="0022106E" w:rsidP="0022106E">
      <w:pPr>
        <w:rPr>
          <w:b/>
        </w:rPr>
      </w:pPr>
      <w:r>
        <w:rPr>
          <w:b/>
        </w:rPr>
        <w:t xml:space="preserve">Supplemental </w:t>
      </w:r>
      <w:r w:rsidRPr="00B60A23">
        <w:rPr>
          <w:b/>
        </w:rPr>
        <w:t xml:space="preserve">Table </w:t>
      </w:r>
      <w:r>
        <w:rPr>
          <w:b/>
        </w:rPr>
        <w:t>S1</w:t>
      </w:r>
      <w:r w:rsidRPr="00B60A23">
        <w:rPr>
          <w:b/>
        </w:rPr>
        <w:t>.</w:t>
      </w:r>
      <w:r w:rsidRPr="00B60A23">
        <w:t xml:space="preserve"> </w:t>
      </w:r>
      <w:r>
        <w:t>Univariable and Multivariable analysis for PFS</w:t>
      </w:r>
    </w:p>
    <w:tbl>
      <w:tblPr>
        <w:tblStyle w:val="TableGrid"/>
        <w:tblW w:w="10630" w:type="dxa"/>
        <w:tblInd w:w="-46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6"/>
        <w:gridCol w:w="2830"/>
        <w:gridCol w:w="1060"/>
        <w:gridCol w:w="2945"/>
        <w:gridCol w:w="899"/>
      </w:tblGrid>
      <w:tr w:rsidR="0022106E" w:rsidRPr="006F0AA4" w14:paraId="66A93CE2" w14:textId="77777777" w:rsidTr="00C93615">
        <w:trPr>
          <w:trHeight w:val="442"/>
        </w:trPr>
        <w:tc>
          <w:tcPr>
            <w:tcW w:w="2896" w:type="dxa"/>
          </w:tcPr>
          <w:p w14:paraId="44702DA4" w14:textId="77777777" w:rsidR="0022106E" w:rsidRPr="0006385B" w:rsidRDefault="0022106E" w:rsidP="006F27A1">
            <w:pPr>
              <w:spacing w:after="160" w:line="259" w:lineRule="auto"/>
              <w:rPr>
                <w:b/>
                <w:bCs/>
              </w:rPr>
            </w:pPr>
            <w:r w:rsidRPr="0006385B">
              <w:rPr>
                <w:b/>
                <w:bCs/>
              </w:rPr>
              <w:t>Characteristic</w:t>
            </w:r>
          </w:p>
        </w:tc>
        <w:tc>
          <w:tcPr>
            <w:tcW w:w="2830" w:type="dxa"/>
          </w:tcPr>
          <w:p w14:paraId="1E93CBAA" w14:textId="77777777" w:rsidR="0022106E" w:rsidRPr="0006385B" w:rsidRDefault="0022106E" w:rsidP="006F27A1">
            <w:pPr>
              <w:spacing w:after="160" w:line="259" w:lineRule="auto"/>
              <w:rPr>
                <w:b/>
                <w:bCs/>
              </w:rPr>
            </w:pPr>
            <w:r w:rsidRPr="0006385B">
              <w:rPr>
                <w:b/>
                <w:bCs/>
              </w:rPr>
              <w:t xml:space="preserve"> UVA</w:t>
            </w:r>
          </w:p>
        </w:tc>
        <w:tc>
          <w:tcPr>
            <w:tcW w:w="1060" w:type="dxa"/>
          </w:tcPr>
          <w:p w14:paraId="26F8FF7E" w14:textId="77777777" w:rsidR="0022106E" w:rsidRPr="0006385B" w:rsidRDefault="0022106E" w:rsidP="006F27A1">
            <w:pPr>
              <w:spacing w:after="160" w:line="259" w:lineRule="auto"/>
              <w:rPr>
                <w:b/>
                <w:bCs/>
              </w:rPr>
            </w:pPr>
            <w:r w:rsidRPr="0006385B">
              <w:rPr>
                <w:b/>
                <w:bCs/>
              </w:rPr>
              <w:t>p-value</w:t>
            </w:r>
          </w:p>
        </w:tc>
        <w:tc>
          <w:tcPr>
            <w:tcW w:w="2945" w:type="dxa"/>
          </w:tcPr>
          <w:p w14:paraId="396E4A3C" w14:textId="77777777" w:rsidR="0022106E" w:rsidRPr="0006385B" w:rsidRDefault="0022106E" w:rsidP="006F27A1">
            <w:pPr>
              <w:spacing w:after="160" w:line="259" w:lineRule="auto"/>
              <w:rPr>
                <w:b/>
                <w:bCs/>
              </w:rPr>
            </w:pPr>
            <w:r w:rsidRPr="0006385B">
              <w:rPr>
                <w:b/>
                <w:bCs/>
              </w:rPr>
              <w:t>MVA</w:t>
            </w:r>
          </w:p>
        </w:tc>
        <w:tc>
          <w:tcPr>
            <w:tcW w:w="899" w:type="dxa"/>
          </w:tcPr>
          <w:p w14:paraId="5722A1E2" w14:textId="77777777" w:rsidR="0022106E" w:rsidRPr="0006385B" w:rsidRDefault="0022106E" w:rsidP="006F27A1">
            <w:pPr>
              <w:spacing w:after="160" w:line="259" w:lineRule="auto"/>
              <w:rPr>
                <w:b/>
                <w:bCs/>
              </w:rPr>
            </w:pPr>
            <w:r w:rsidRPr="0006385B">
              <w:rPr>
                <w:b/>
                <w:bCs/>
              </w:rPr>
              <w:t>p-value</w:t>
            </w:r>
          </w:p>
        </w:tc>
      </w:tr>
      <w:tr w:rsidR="0022106E" w:rsidRPr="006F0AA4" w14:paraId="31299428" w14:textId="77777777" w:rsidTr="00C93615">
        <w:trPr>
          <w:trHeight w:val="221"/>
        </w:trPr>
        <w:tc>
          <w:tcPr>
            <w:tcW w:w="2896" w:type="dxa"/>
          </w:tcPr>
          <w:p w14:paraId="05918585" w14:textId="77777777" w:rsidR="0022106E" w:rsidRPr="00B60A23" w:rsidRDefault="0022106E" w:rsidP="006F27A1">
            <w:r w:rsidRPr="00B60A23">
              <w:t xml:space="preserve">Age at diagnosis </w:t>
            </w:r>
          </w:p>
        </w:tc>
        <w:tc>
          <w:tcPr>
            <w:tcW w:w="2830" w:type="dxa"/>
          </w:tcPr>
          <w:p w14:paraId="3ABBE382" w14:textId="77777777" w:rsidR="0022106E" w:rsidRPr="00B60A23" w:rsidRDefault="0022106E" w:rsidP="006F27A1">
            <w:pPr>
              <w:spacing w:after="160" w:line="259" w:lineRule="auto"/>
            </w:pPr>
            <w:r>
              <w:t>1.01 (1.00 – 1.02)</w:t>
            </w:r>
          </w:p>
        </w:tc>
        <w:tc>
          <w:tcPr>
            <w:tcW w:w="1060" w:type="dxa"/>
          </w:tcPr>
          <w:p w14:paraId="5513C1CD" w14:textId="77777777" w:rsidR="0022106E" w:rsidRPr="00B60A23" w:rsidRDefault="0022106E" w:rsidP="006F27A1">
            <w:pPr>
              <w:spacing w:after="160" w:line="259" w:lineRule="auto"/>
            </w:pPr>
            <w:r>
              <w:t>0.01</w:t>
            </w:r>
          </w:p>
        </w:tc>
        <w:tc>
          <w:tcPr>
            <w:tcW w:w="2945" w:type="dxa"/>
          </w:tcPr>
          <w:p w14:paraId="71FEAB90" w14:textId="77777777" w:rsidR="0022106E" w:rsidRPr="00D3259E" w:rsidRDefault="0022106E" w:rsidP="006F27A1">
            <w:pPr>
              <w:spacing w:after="160" w:line="259" w:lineRule="auto"/>
            </w:pPr>
            <w:r w:rsidRPr="00D3259E">
              <w:t>1.00 (0.99 – 1.01)</w:t>
            </w:r>
          </w:p>
        </w:tc>
        <w:tc>
          <w:tcPr>
            <w:tcW w:w="899" w:type="dxa"/>
          </w:tcPr>
          <w:p w14:paraId="5208A833" w14:textId="77777777" w:rsidR="0022106E" w:rsidRPr="00D3259E" w:rsidRDefault="0022106E" w:rsidP="006F27A1">
            <w:pPr>
              <w:spacing w:after="160" w:line="259" w:lineRule="auto"/>
            </w:pPr>
            <w:r w:rsidRPr="00D3259E">
              <w:t>0.79</w:t>
            </w:r>
          </w:p>
        </w:tc>
      </w:tr>
      <w:tr w:rsidR="0022106E" w:rsidRPr="006F0AA4" w14:paraId="63CDA3D8" w14:textId="77777777" w:rsidTr="00C93615">
        <w:trPr>
          <w:trHeight w:val="221"/>
        </w:trPr>
        <w:tc>
          <w:tcPr>
            <w:tcW w:w="2896" w:type="dxa"/>
          </w:tcPr>
          <w:p w14:paraId="23257E07" w14:textId="77777777" w:rsidR="0022106E" w:rsidRPr="00B60A23" w:rsidRDefault="0022106E" w:rsidP="006F27A1">
            <w:pPr>
              <w:spacing w:after="160" w:line="259" w:lineRule="auto"/>
            </w:pPr>
            <w:r w:rsidRPr="00B60A23">
              <w:t>KPS</w:t>
            </w:r>
          </w:p>
        </w:tc>
        <w:tc>
          <w:tcPr>
            <w:tcW w:w="2830" w:type="dxa"/>
          </w:tcPr>
          <w:p w14:paraId="70608E8F" w14:textId="77777777" w:rsidR="0022106E" w:rsidRPr="00B60A23" w:rsidRDefault="0022106E" w:rsidP="006F27A1">
            <w:pPr>
              <w:spacing w:after="160" w:line="259" w:lineRule="auto"/>
            </w:pPr>
            <w:r>
              <w:t>0.98 (0.97 – 0.98)</w:t>
            </w:r>
          </w:p>
        </w:tc>
        <w:tc>
          <w:tcPr>
            <w:tcW w:w="1060" w:type="dxa"/>
          </w:tcPr>
          <w:p w14:paraId="4349F0BF" w14:textId="77777777" w:rsidR="0022106E" w:rsidRPr="00B60A23" w:rsidRDefault="0022106E" w:rsidP="006F27A1">
            <w:pPr>
              <w:spacing w:after="160" w:line="259" w:lineRule="auto"/>
            </w:pPr>
            <w:r>
              <w:t>&lt;0.001</w:t>
            </w:r>
          </w:p>
        </w:tc>
        <w:tc>
          <w:tcPr>
            <w:tcW w:w="2945" w:type="dxa"/>
          </w:tcPr>
          <w:p w14:paraId="06A59F57" w14:textId="77777777" w:rsidR="0022106E" w:rsidRPr="00D3259E" w:rsidRDefault="0022106E" w:rsidP="006F27A1">
            <w:pPr>
              <w:spacing w:after="160" w:line="259" w:lineRule="auto"/>
            </w:pPr>
            <w:r w:rsidRPr="00D3259E">
              <w:t>0.98 (0.97 – 0.99)</w:t>
            </w:r>
          </w:p>
        </w:tc>
        <w:tc>
          <w:tcPr>
            <w:tcW w:w="899" w:type="dxa"/>
          </w:tcPr>
          <w:p w14:paraId="1ADE78D1" w14:textId="77777777" w:rsidR="0022106E" w:rsidRPr="00D3259E" w:rsidRDefault="0022106E" w:rsidP="006F27A1">
            <w:pPr>
              <w:spacing w:after="160" w:line="259" w:lineRule="auto"/>
            </w:pPr>
            <w:r w:rsidRPr="00D3259E">
              <w:t>&lt;0.001</w:t>
            </w:r>
          </w:p>
        </w:tc>
      </w:tr>
      <w:tr w:rsidR="0022106E" w:rsidRPr="006F0AA4" w14:paraId="0AD3785F" w14:textId="77777777" w:rsidTr="00C93615">
        <w:trPr>
          <w:trHeight w:val="678"/>
        </w:trPr>
        <w:tc>
          <w:tcPr>
            <w:tcW w:w="2896" w:type="dxa"/>
          </w:tcPr>
          <w:p w14:paraId="63137EF7" w14:textId="77777777" w:rsidR="0022106E" w:rsidRPr="00B60A23" w:rsidRDefault="0022106E" w:rsidP="006F27A1">
            <w:pPr>
              <w:spacing w:after="160" w:line="259" w:lineRule="auto"/>
            </w:pPr>
            <w:r>
              <w:t xml:space="preserve">Male </w:t>
            </w:r>
            <w:r w:rsidRPr="00B60A23">
              <w:t>Sex</w:t>
            </w:r>
          </w:p>
        </w:tc>
        <w:tc>
          <w:tcPr>
            <w:tcW w:w="2830" w:type="dxa"/>
          </w:tcPr>
          <w:p w14:paraId="7DFAC057" w14:textId="77777777" w:rsidR="0022106E" w:rsidRPr="00B60A23" w:rsidRDefault="0022106E" w:rsidP="006F27A1">
            <w:pPr>
              <w:spacing w:after="160" w:line="259" w:lineRule="auto"/>
            </w:pPr>
            <w:r>
              <w:t>1.14 (0.91 – 1.43)</w:t>
            </w:r>
          </w:p>
        </w:tc>
        <w:tc>
          <w:tcPr>
            <w:tcW w:w="1060" w:type="dxa"/>
          </w:tcPr>
          <w:p w14:paraId="17B1B80D" w14:textId="77777777" w:rsidR="0022106E" w:rsidRPr="00B60A23" w:rsidRDefault="0022106E" w:rsidP="006F27A1">
            <w:pPr>
              <w:spacing w:after="160" w:line="259" w:lineRule="auto"/>
            </w:pPr>
            <w:r>
              <w:t>0.25</w:t>
            </w:r>
          </w:p>
        </w:tc>
        <w:tc>
          <w:tcPr>
            <w:tcW w:w="2945" w:type="dxa"/>
          </w:tcPr>
          <w:p w14:paraId="17EE9AAD" w14:textId="77777777" w:rsidR="0022106E" w:rsidRPr="00D3259E" w:rsidRDefault="0022106E" w:rsidP="006F27A1">
            <w:pPr>
              <w:spacing w:after="160" w:line="259" w:lineRule="auto"/>
            </w:pPr>
            <w:r>
              <w:t>--</w:t>
            </w:r>
          </w:p>
        </w:tc>
        <w:tc>
          <w:tcPr>
            <w:tcW w:w="899" w:type="dxa"/>
          </w:tcPr>
          <w:p w14:paraId="37B08B0E" w14:textId="77777777" w:rsidR="0022106E" w:rsidRPr="00D3259E" w:rsidRDefault="0022106E" w:rsidP="006F27A1">
            <w:pPr>
              <w:spacing w:after="160" w:line="259" w:lineRule="auto"/>
            </w:pPr>
            <w:r>
              <w:t>--</w:t>
            </w:r>
          </w:p>
        </w:tc>
      </w:tr>
      <w:tr w:rsidR="0022106E" w:rsidRPr="006F0AA4" w14:paraId="6F6F95E0" w14:textId="77777777" w:rsidTr="00C93615">
        <w:trPr>
          <w:trHeight w:val="678"/>
        </w:trPr>
        <w:tc>
          <w:tcPr>
            <w:tcW w:w="2896" w:type="dxa"/>
          </w:tcPr>
          <w:p w14:paraId="6DBD97A5" w14:textId="77777777" w:rsidR="0022106E" w:rsidRPr="00B60A23" w:rsidRDefault="0022106E" w:rsidP="006F27A1">
            <w:pPr>
              <w:spacing w:after="160" w:line="259" w:lineRule="auto"/>
            </w:pPr>
            <w:r>
              <w:t>Non-white r</w:t>
            </w:r>
            <w:r w:rsidRPr="00B60A23">
              <w:t>ace</w:t>
            </w:r>
          </w:p>
        </w:tc>
        <w:tc>
          <w:tcPr>
            <w:tcW w:w="2830" w:type="dxa"/>
          </w:tcPr>
          <w:p w14:paraId="1D6F8B8E" w14:textId="77777777" w:rsidR="0022106E" w:rsidRPr="00B60A23" w:rsidRDefault="0022106E" w:rsidP="006F27A1">
            <w:pPr>
              <w:spacing w:after="160" w:line="259" w:lineRule="auto"/>
            </w:pPr>
            <w:r>
              <w:t>1.00 (0.62 – 1.61)</w:t>
            </w:r>
          </w:p>
        </w:tc>
        <w:tc>
          <w:tcPr>
            <w:tcW w:w="1060" w:type="dxa"/>
          </w:tcPr>
          <w:p w14:paraId="5B498EBE" w14:textId="77777777" w:rsidR="0022106E" w:rsidRPr="00B60A23" w:rsidRDefault="0022106E" w:rsidP="006F27A1">
            <w:pPr>
              <w:spacing w:after="160" w:line="259" w:lineRule="auto"/>
            </w:pPr>
            <w:r>
              <w:t>0.99</w:t>
            </w:r>
          </w:p>
        </w:tc>
        <w:tc>
          <w:tcPr>
            <w:tcW w:w="2945" w:type="dxa"/>
          </w:tcPr>
          <w:p w14:paraId="2FF5E5CB" w14:textId="77777777" w:rsidR="0022106E" w:rsidRPr="00D3259E" w:rsidRDefault="0022106E" w:rsidP="006F27A1">
            <w:pPr>
              <w:spacing w:after="160" w:line="259" w:lineRule="auto"/>
            </w:pPr>
            <w:r>
              <w:t>--</w:t>
            </w:r>
          </w:p>
        </w:tc>
        <w:tc>
          <w:tcPr>
            <w:tcW w:w="899" w:type="dxa"/>
          </w:tcPr>
          <w:p w14:paraId="077D5D43" w14:textId="77777777" w:rsidR="0022106E" w:rsidRPr="00D3259E" w:rsidRDefault="0022106E" w:rsidP="006F27A1">
            <w:pPr>
              <w:spacing w:after="160" w:line="259" w:lineRule="auto"/>
            </w:pPr>
            <w:r>
              <w:t>--</w:t>
            </w:r>
          </w:p>
        </w:tc>
      </w:tr>
      <w:tr w:rsidR="0022106E" w:rsidRPr="006F0AA4" w14:paraId="484E8D00" w14:textId="77777777" w:rsidTr="00C93615">
        <w:trPr>
          <w:trHeight w:val="678"/>
        </w:trPr>
        <w:tc>
          <w:tcPr>
            <w:tcW w:w="2896" w:type="dxa"/>
          </w:tcPr>
          <w:p w14:paraId="26D5979B" w14:textId="77777777" w:rsidR="0022106E" w:rsidRPr="00B60A23" w:rsidRDefault="0022106E" w:rsidP="006F27A1">
            <w:pPr>
              <w:spacing w:after="160" w:line="259" w:lineRule="auto"/>
            </w:pPr>
            <w:r>
              <w:t>mGBM</w:t>
            </w:r>
          </w:p>
        </w:tc>
        <w:tc>
          <w:tcPr>
            <w:tcW w:w="2830" w:type="dxa"/>
          </w:tcPr>
          <w:p w14:paraId="6B25D811" w14:textId="77777777" w:rsidR="0022106E" w:rsidRPr="00B60A23" w:rsidRDefault="0022106E" w:rsidP="006F27A1">
            <w:pPr>
              <w:spacing w:after="160" w:line="259" w:lineRule="auto"/>
            </w:pPr>
            <w:r>
              <w:t>0.65 (0.40 – 1.06)</w:t>
            </w:r>
          </w:p>
        </w:tc>
        <w:tc>
          <w:tcPr>
            <w:tcW w:w="1060" w:type="dxa"/>
          </w:tcPr>
          <w:p w14:paraId="25DEFE50" w14:textId="77777777" w:rsidR="0022106E" w:rsidRPr="00B60A23" w:rsidRDefault="0022106E" w:rsidP="006F27A1">
            <w:pPr>
              <w:spacing w:after="160" w:line="259" w:lineRule="auto"/>
            </w:pPr>
            <w:r>
              <w:t>0.08</w:t>
            </w:r>
          </w:p>
        </w:tc>
        <w:tc>
          <w:tcPr>
            <w:tcW w:w="2945" w:type="dxa"/>
          </w:tcPr>
          <w:p w14:paraId="76CEF988" w14:textId="77777777" w:rsidR="0022106E" w:rsidRPr="00D3259E" w:rsidRDefault="0022106E" w:rsidP="006F27A1">
            <w:pPr>
              <w:spacing w:after="160" w:line="259" w:lineRule="auto"/>
            </w:pPr>
            <w:r w:rsidRPr="00D3259E">
              <w:t>0.43</w:t>
            </w:r>
            <w:r>
              <w:t xml:space="preserve"> </w:t>
            </w:r>
            <w:r w:rsidRPr="00D3259E">
              <w:t>(0.26 – 0.72)</w:t>
            </w:r>
          </w:p>
        </w:tc>
        <w:tc>
          <w:tcPr>
            <w:tcW w:w="899" w:type="dxa"/>
          </w:tcPr>
          <w:p w14:paraId="7D47D8A1" w14:textId="77777777" w:rsidR="0022106E" w:rsidRPr="00D3259E" w:rsidRDefault="0022106E" w:rsidP="006F27A1">
            <w:pPr>
              <w:spacing w:after="160" w:line="259" w:lineRule="auto"/>
            </w:pPr>
            <w:r w:rsidRPr="00D3259E">
              <w:t>0.001</w:t>
            </w:r>
          </w:p>
        </w:tc>
      </w:tr>
      <w:tr w:rsidR="0022106E" w:rsidRPr="006F0AA4" w14:paraId="2CE75B4F" w14:textId="77777777" w:rsidTr="00C93615">
        <w:trPr>
          <w:trHeight w:val="899"/>
        </w:trPr>
        <w:tc>
          <w:tcPr>
            <w:tcW w:w="2896" w:type="dxa"/>
          </w:tcPr>
          <w:p w14:paraId="0884243A" w14:textId="77777777" w:rsidR="0022106E" w:rsidRPr="00B60A23" w:rsidRDefault="0022106E" w:rsidP="006F27A1">
            <w:pPr>
              <w:spacing w:after="160" w:line="259" w:lineRule="auto"/>
            </w:pPr>
            <w:r w:rsidRPr="00B60A23">
              <w:t>Extent of Resection</w:t>
            </w:r>
          </w:p>
          <w:p w14:paraId="506E75C6" w14:textId="77777777" w:rsidR="0022106E" w:rsidRPr="00B60A23" w:rsidRDefault="0022106E" w:rsidP="006F27A1">
            <w:pPr>
              <w:spacing w:after="160" w:line="259" w:lineRule="auto"/>
            </w:pPr>
            <w:r w:rsidRPr="00B60A23">
              <w:t xml:space="preserve">  GTR</w:t>
            </w:r>
          </w:p>
          <w:p w14:paraId="38A90951" w14:textId="77777777" w:rsidR="0022106E" w:rsidRPr="00B60A23" w:rsidRDefault="0022106E" w:rsidP="006F27A1">
            <w:pPr>
              <w:spacing w:after="160" w:line="259" w:lineRule="auto"/>
            </w:pPr>
            <w:r w:rsidRPr="00B60A23">
              <w:t xml:space="preserve">  STR  </w:t>
            </w:r>
          </w:p>
          <w:p w14:paraId="47D740D7" w14:textId="77777777" w:rsidR="0022106E" w:rsidRPr="00B60A23" w:rsidRDefault="0022106E" w:rsidP="006F27A1">
            <w:pPr>
              <w:spacing w:after="160" w:line="259" w:lineRule="auto"/>
            </w:pPr>
            <w:r w:rsidRPr="00B60A23">
              <w:t xml:space="preserve">  Biopsy</w:t>
            </w:r>
          </w:p>
          <w:p w14:paraId="27DF5ED5" w14:textId="77777777" w:rsidR="0022106E" w:rsidRPr="00B60A23" w:rsidRDefault="0022106E" w:rsidP="006F27A1">
            <w:pPr>
              <w:spacing w:after="160" w:line="259" w:lineRule="auto"/>
            </w:pPr>
          </w:p>
        </w:tc>
        <w:tc>
          <w:tcPr>
            <w:tcW w:w="2830" w:type="dxa"/>
          </w:tcPr>
          <w:p w14:paraId="3F45EC58" w14:textId="77777777" w:rsidR="0022106E" w:rsidRDefault="0022106E" w:rsidP="006F27A1">
            <w:pPr>
              <w:spacing w:after="160" w:line="259" w:lineRule="auto"/>
            </w:pPr>
          </w:p>
          <w:p w14:paraId="7888B313" w14:textId="77777777" w:rsidR="0022106E" w:rsidRDefault="0022106E" w:rsidP="006F27A1">
            <w:pPr>
              <w:spacing w:after="160" w:line="259" w:lineRule="auto"/>
            </w:pPr>
            <w:r>
              <w:t>Ref</w:t>
            </w:r>
          </w:p>
          <w:p w14:paraId="2F4AC834" w14:textId="77777777" w:rsidR="0022106E" w:rsidRDefault="0022106E" w:rsidP="006F27A1">
            <w:pPr>
              <w:spacing w:after="160" w:line="259" w:lineRule="auto"/>
            </w:pPr>
            <w:r>
              <w:t>1.61 (1.24 – 2.09)</w:t>
            </w:r>
          </w:p>
          <w:p w14:paraId="62EF46BC" w14:textId="77777777" w:rsidR="0022106E" w:rsidRPr="00B60A23" w:rsidRDefault="0022106E" w:rsidP="006F27A1">
            <w:pPr>
              <w:spacing w:after="160" w:line="259" w:lineRule="auto"/>
            </w:pPr>
            <w:r>
              <w:t>2.70 (2.03 – 3.59)</w:t>
            </w:r>
          </w:p>
        </w:tc>
        <w:tc>
          <w:tcPr>
            <w:tcW w:w="1060" w:type="dxa"/>
          </w:tcPr>
          <w:p w14:paraId="10797DF4" w14:textId="77777777" w:rsidR="0022106E" w:rsidRDefault="0022106E" w:rsidP="006F27A1">
            <w:pPr>
              <w:spacing w:after="160" w:line="259" w:lineRule="auto"/>
            </w:pPr>
          </w:p>
          <w:p w14:paraId="1FE1C373" w14:textId="77777777" w:rsidR="0022106E" w:rsidRDefault="0022106E" w:rsidP="006F27A1">
            <w:pPr>
              <w:spacing w:after="160" w:line="259" w:lineRule="auto"/>
            </w:pPr>
          </w:p>
          <w:p w14:paraId="3313C308" w14:textId="77777777" w:rsidR="0022106E" w:rsidRDefault="0022106E" w:rsidP="006F27A1">
            <w:pPr>
              <w:spacing w:after="160" w:line="259" w:lineRule="auto"/>
            </w:pPr>
            <w:r>
              <w:t>&lt;0.001</w:t>
            </w:r>
          </w:p>
          <w:p w14:paraId="182DE2D9" w14:textId="77777777" w:rsidR="0022106E" w:rsidRPr="00B60A23" w:rsidRDefault="0022106E" w:rsidP="006F27A1">
            <w:pPr>
              <w:spacing w:after="160" w:line="259" w:lineRule="auto"/>
            </w:pPr>
            <w:r>
              <w:t>&lt;0.001</w:t>
            </w:r>
          </w:p>
        </w:tc>
        <w:tc>
          <w:tcPr>
            <w:tcW w:w="2945" w:type="dxa"/>
          </w:tcPr>
          <w:p w14:paraId="3364699D" w14:textId="77777777" w:rsidR="0022106E" w:rsidRPr="00D3259E" w:rsidRDefault="0022106E" w:rsidP="006F27A1">
            <w:pPr>
              <w:spacing w:after="160" w:line="259" w:lineRule="auto"/>
            </w:pPr>
          </w:p>
          <w:p w14:paraId="2E346A27" w14:textId="77777777" w:rsidR="0022106E" w:rsidRPr="00D3259E" w:rsidRDefault="0022106E" w:rsidP="006F27A1">
            <w:pPr>
              <w:spacing w:after="160" w:line="259" w:lineRule="auto"/>
            </w:pPr>
          </w:p>
          <w:p w14:paraId="2BD923E6" w14:textId="77777777" w:rsidR="0022106E" w:rsidRPr="00D3259E" w:rsidRDefault="0022106E" w:rsidP="006F27A1">
            <w:pPr>
              <w:spacing w:after="160" w:line="259" w:lineRule="auto"/>
            </w:pPr>
            <w:r w:rsidRPr="00D3259E">
              <w:t>1.76 (1.34 – 2.30)</w:t>
            </w:r>
          </w:p>
          <w:p w14:paraId="4442FE34" w14:textId="77777777" w:rsidR="0022106E" w:rsidRPr="00D3259E" w:rsidRDefault="0022106E" w:rsidP="006F27A1">
            <w:pPr>
              <w:spacing w:after="160" w:line="259" w:lineRule="auto"/>
            </w:pPr>
            <w:r w:rsidRPr="00D3259E">
              <w:t>2.91 (2.15 – 3.94)</w:t>
            </w:r>
          </w:p>
        </w:tc>
        <w:tc>
          <w:tcPr>
            <w:tcW w:w="899" w:type="dxa"/>
          </w:tcPr>
          <w:p w14:paraId="591EEDF3" w14:textId="77777777" w:rsidR="0022106E" w:rsidRPr="00D3259E" w:rsidRDefault="0022106E" w:rsidP="006F27A1">
            <w:pPr>
              <w:spacing w:after="160" w:line="259" w:lineRule="auto"/>
            </w:pPr>
          </w:p>
          <w:p w14:paraId="129B740C" w14:textId="77777777" w:rsidR="0022106E" w:rsidRPr="00D3259E" w:rsidRDefault="0022106E" w:rsidP="006F27A1">
            <w:pPr>
              <w:spacing w:after="160" w:line="259" w:lineRule="auto"/>
            </w:pPr>
          </w:p>
          <w:p w14:paraId="70BFB1FE" w14:textId="77777777" w:rsidR="0022106E" w:rsidRPr="00D3259E" w:rsidRDefault="0022106E" w:rsidP="006F27A1">
            <w:pPr>
              <w:spacing w:after="160" w:line="259" w:lineRule="auto"/>
            </w:pPr>
            <w:r w:rsidRPr="00D3259E">
              <w:t>&lt;0.001</w:t>
            </w:r>
          </w:p>
          <w:p w14:paraId="051C61FA" w14:textId="77777777" w:rsidR="0022106E" w:rsidRPr="00D3259E" w:rsidRDefault="0022106E" w:rsidP="006F27A1">
            <w:pPr>
              <w:spacing w:after="160" w:line="259" w:lineRule="auto"/>
            </w:pPr>
            <w:r w:rsidRPr="00D3259E">
              <w:t>&lt;0.001</w:t>
            </w:r>
          </w:p>
        </w:tc>
      </w:tr>
      <w:tr w:rsidR="0022106E" w:rsidRPr="006F0AA4" w14:paraId="5A05C6AF" w14:textId="77777777" w:rsidTr="00C93615">
        <w:trPr>
          <w:trHeight w:val="678"/>
        </w:trPr>
        <w:tc>
          <w:tcPr>
            <w:tcW w:w="2896" w:type="dxa"/>
          </w:tcPr>
          <w:p w14:paraId="42A6B4F9" w14:textId="77777777" w:rsidR="0022106E" w:rsidRPr="00B60A23" w:rsidRDefault="0022106E" w:rsidP="006F27A1">
            <w:r>
              <w:t xml:space="preserve">Unmethylated </w:t>
            </w:r>
            <w:r w:rsidRPr="001671EB">
              <w:rPr>
                <w:i/>
                <w:iCs/>
              </w:rPr>
              <w:t>MGMT</w:t>
            </w:r>
            <w:r w:rsidRPr="00B60A23">
              <w:t xml:space="preserve"> </w:t>
            </w:r>
          </w:p>
          <w:p w14:paraId="1079950B" w14:textId="77777777" w:rsidR="0022106E" w:rsidRPr="00B60A23" w:rsidRDefault="0022106E" w:rsidP="006F27A1">
            <w:pPr>
              <w:spacing w:after="160" w:line="259" w:lineRule="auto"/>
            </w:pPr>
          </w:p>
        </w:tc>
        <w:tc>
          <w:tcPr>
            <w:tcW w:w="2830" w:type="dxa"/>
          </w:tcPr>
          <w:p w14:paraId="23577FA5" w14:textId="77777777" w:rsidR="0022106E" w:rsidRPr="00B60A23" w:rsidRDefault="0022106E" w:rsidP="006F27A1">
            <w:pPr>
              <w:spacing w:after="160" w:line="259" w:lineRule="auto"/>
            </w:pPr>
            <w:r>
              <w:t>1.88 (1.48 – 2.40)</w:t>
            </w:r>
          </w:p>
        </w:tc>
        <w:tc>
          <w:tcPr>
            <w:tcW w:w="1060" w:type="dxa"/>
          </w:tcPr>
          <w:p w14:paraId="6EC89CB4" w14:textId="77777777" w:rsidR="0022106E" w:rsidRPr="00B60A23" w:rsidRDefault="0022106E" w:rsidP="006F27A1">
            <w:pPr>
              <w:spacing w:after="160" w:line="259" w:lineRule="auto"/>
            </w:pPr>
            <w:r>
              <w:t>&lt;0.001</w:t>
            </w:r>
          </w:p>
        </w:tc>
        <w:tc>
          <w:tcPr>
            <w:tcW w:w="2945" w:type="dxa"/>
          </w:tcPr>
          <w:p w14:paraId="21309556" w14:textId="77777777" w:rsidR="0022106E" w:rsidRPr="00D3259E" w:rsidRDefault="0022106E" w:rsidP="006F27A1">
            <w:pPr>
              <w:spacing w:after="160" w:line="259" w:lineRule="auto"/>
            </w:pPr>
            <w:r w:rsidRPr="00D3259E">
              <w:t>1.97 (1.53 – 2.53)</w:t>
            </w:r>
          </w:p>
        </w:tc>
        <w:tc>
          <w:tcPr>
            <w:tcW w:w="899" w:type="dxa"/>
          </w:tcPr>
          <w:p w14:paraId="5FDDC61A" w14:textId="77777777" w:rsidR="0022106E" w:rsidRPr="00D3259E" w:rsidRDefault="0022106E" w:rsidP="006F27A1">
            <w:pPr>
              <w:spacing w:after="160" w:line="259" w:lineRule="auto"/>
            </w:pPr>
            <w:r w:rsidRPr="00D3259E">
              <w:t>&lt;0.001</w:t>
            </w:r>
          </w:p>
        </w:tc>
      </w:tr>
      <w:tr w:rsidR="0022106E" w:rsidRPr="006F0AA4" w14:paraId="30DA22A1" w14:textId="77777777" w:rsidTr="00C93615">
        <w:trPr>
          <w:trHeight w:val="678"/>
        </w:trPr>
        <w:tc>
          <w:tcPr>
            <w:tcW w:w="2896" w:type="dxa"/>
          </w:tcPr>
          <w:p w14:paraId="2AA40F5A" w14:textId="77777777" w:rsidR="0022106E" w:rsidRPr="00B60A23" w:rsidRDefault="0022106E" w:rsidP="006F27A1">
            <w:pPr>
              <w:spacing w:after="160" w:line="259" w:lineRule="auto"/>
            </w:pPr>
            <w:r>
              <w:t>HFRT</w:t>
            </w:r>
          </w:p>
        </w:tc>
        <w:tc>
          <w:tcPr>
            <w:tcW w:w="2830" w:type="dxa"/>
          </w:tcPr>
          <w:p w14:paraId="72EDB91F" w14:textId="77777777" w:rsidR="0022106E" w:rsidRPr="00B60A23" w:rsidRDefault="0022106E" w:rsidP="006F27A1">
            <w:pPr>
              <w:spacing w:after="160" w:line="259" w:lineRule="auto"/>
            </w:pPr>
            <w:r>
              <w:t>1.79 (1.34 – 2.40)</w:t>
            </w:r>
          </w:p>
        </w:tc>
        <w:tc>
          <w:tcPr>
            <w:tcW w:w="1060" w:type="dxa"/>
          </w:tcPr>
          <w:p w14:paraId="24E3DAC4" w14:textId="77777777" w:rsidR="0022106E" w:rsidRPr="00B60A23" w:rsidRDefault="0022106E" w:rsidP="006F27A1">
            <w:pPr>
              <w:spacing w:after="160" w:line="259" w:lineRule="auto"/>
            </w:pPr>
            <w:r>
              <w:t>&lt;0.001</w:t>
            </w:r>
          </w:p>
        </w:tc>
        <w:tc>
          <w:tcPr>
            <w:tcW w:w="2945" w:type="dxa"/>
          </w:tcPr>
          <w:p w14:paraId="544C5876" w14:textId="77777777" w:rsidR="0022106E" w:rsidRPr="00D3259E" w:rsidRDefault="0022106E" w:rsidP="006F27A1">
            <w:pPr>
              <w:spacing w:after="160" w:line="259" w:lineRule="auto"/>
            </w:pPr>
            <w:r w:rsidRPr="00D3259E">
              <w:t>1.08 (0.76 – 1.55)</w:t>
            </w:r>
          </w:p>
        </w:tc>
        <w:tc>
          <w:tcPr>
            <w:tcW w:w="899" w:type="dxa"/>
          </w:tcPr>
          <w:p w14:paraId="0FEA76BE" w14:textId="77777777" w:rsidR="0022106E" w:rsidRPr="00D3259E" w:rsidRDefault="0022106E" w:rsidP="006F27A1">
            <w:pPr>
              <w:spacing w:after="160" w:line="259" w:lineRule="auto"/>
            </w:pPr>
            <w:r w:rsidRPr="00D3259E">
              <w:t>0.66</w:t>
            </w:r>
          </w:p>
        </w:tc>
      </w:tr>
      <w:tr w:rsidR="0022106E" w:rsidRPr="006F0AA4" w14:paraId="5E42A05A" w14:textId="77777777" w:rsidTr="00C93615">
        <w:trPr>
          <w:trHeight w:val="678"/>
        </w:trPr>
        <w:tc>
          <w:tcPr>
            <w:tcW w:w="2896" w:type="dxa"/>
          </w:tcPr>
          <w:p w14:paraId="3B6F3888" w14:textId="77777777" w:rsidR="0022106E" w:rsidRPr="00B60A23" w:rsidRDefault="0022106E" w:rsidP="006F27A1">
            <w:pPr>
              <w:spacing w:after="160" w:line="259" w:lineRule="auto"/>
            </w:pPr>
            <w:r>
              <w:t>No TMZ chemotherapy</w:t>
            </w:r>
          </w:p>
        </w:tc>
        <w:tc>
          <w:tcPr>
            <w:tcW w:w="2830" w:type="dxa"/>
          </w:tcPr>
          <w:p w14:paraId="34D87C2B" w14:textId="77777777" w:rsidR="0022106E" w:rsidRPr="00B60A23" w:rsidRDefault="0022106E" w:rsidP="006F27A1">
            <w:pPr>
              <w:spacing w:after="160" w:line="259" w:lineRule="auto"/>
            </w:pPr>
            <w:r>
              <w:t>2.49 (1.76 – 3.52)</w:t>
            </w:r>
          </w:p>
        </w:tc>
        <w:tc>
          <w:tcPr>
            <w:tcW w:w="1060" w:type="dxa"/>
          </w:tcPr>
          <w:p w14:paraId="70205163" w14:textId="77777777" w:rsidR="0022106E" w:rsidRPr="00B60A23" w:rsidRDefault="0022106E" w:rsidP="006F27A1">
            <w:pPr>
              <w:spacing w:after="160" w:line="259" w:lineRule="auto"/>
            </w:pPr>
            <w:r>
              <w:t>&lt;0.001</w:t>
            </w:r>
          </w:p>
        </w:tc>
        <w:tc>
          <w:tcPr>
            <w:tcW w:w="2945" w:type="dxa"/>
          </w:tcPr>
          <w:p w14:paraId="22DF4604" w14:textId="77777777" w:rsidR="0022106E" w:rsidRPr="00D3259E" w:rsidRDefault="0022106E" w:rsidP="006F27A1">
            <w:pPr>
              <w:spacing w:after="160" w:line="259" w:lineRule="auto"/>
            </w:pPr>
            <w:r w:rsidRPr="00D3259E">
              <w:t>1.67 (1.14 – 2.44)</w:t>
            </w:r>
          </w:p>
        </w:tc>
        <w:tc>
          <w:tcPr>
            <w:tcW w:w="899" w:type="dxa"/>
          </w:tcPr>
          <w:p w14:paraId="6A8DD574" w14:textId="77777777" w:rsidR="0022106E" w:rsidRPr="00D3259E" w:rsidRDefault="0022106E" w:rsidP="006F27A1">
            <w:pPr>
              <w:spacing w:after="160" w:line="259" w:lineRule="auto"/>
            </w:pPr>
            <w:r w:rsidRPr="00D3259E">
              <w:t>0.008</w:t>
            </w:r>
          </w:p>
        </w:tc>
      </w:tr>
      <w:tr w:rsidR="0022106E" w:rsidRPr="00B60A23" w14:paraId="23365D79" w14:textId="77777777" w:rsidTr="00C93615">
        <w:trPr>
          <w:trHeight w:val="678"/>
        </w:trPr>
        <w:tc>
          <w:tcPr>
            <w:tcW w:w="2896" w:type="dxa"/>
          </w:tcPr>
          <w:p w14:paraId="3D0E7509" w14:textId="77777777" w:rsidR="0022106E" w:rsidRPr="00B60A23" w:rsidRDefault="0022106E" w:rsidP="006F27A1">
            <w:pPr>
              <w:spacing w:after="160" w:line="259" w:lineRule="auto"/>
            </w:pPr>
            <w:r w:rsidRPr="001671EB">
              <w:rPr>
                <w:i/>
                <w:iCs/>
              </w:rPr>
              <w:t>TERT</w:t>
            </w:r>
            <w:r w:rsidRPr="00B60A23">
              <w:t xml:space="preserve"> mutation</w:t>
            </w:r>
            <w:r>
              <w:t xml:space="preserve"> (n = 184)</w:t>
            </w:r>
          </w:p>
        </w:tc>
        <w:tc>
          <w:tcPr>
            <w:tcW w:w="2830" w:type="dxa"/>
          </w:tcPr>
          <w:p w14:paraId="6EACBA06" w14:textId="77777777" w:rsidR="0022106E" w:rsidRPr="00B60A23" w:rsidRDefault="0022106E" w:rsidP="006F27A1">
            <w:pPr>
              <w:spacing w:after="160" w:line="259" w:lineRule="auto"/>
            </w:pPr>
            <w:r>
              <w:t>1.44 (0.81 – 2.56)</w:t>
            </w:r>
          </w:p>
        </w:tc>
        <w:tc>
          <w:tcPr>
            <w:tcW w:w="1060" w:type="dxa"/>
          </w:tcPr>
          <w:p w14:paraId="73697DA0" w14:textId="77777777" w:rsidR="0022106E" w:rsidRPr="00B60A23" w:rsidRDefault="0022106E" w:rsidP="006F27A1">
            <w:pPr>
              <w:spacing w:after="160" w:line="259" w:lineRule="auto"/>
            </w:pPr>
            <w:r>
              <w:t>0.21</w:t>
            </w:r>
          </w:p>
        </w:tc>
        <w:tc>
          <w:tcPr>
            <w:tcW w:w="2945" w:type="dxa"/>
            <w:shd w:val="clear" w:color="auto" w:fill="auto"/>
          </w:tcPr>
          <w:p w14:paraId="3105504C" w14:textId="0A55191F" w:rsidR="0022106E" w:rsidRPr="00F661E9" w:rsidRDefault="009F3256" w:rsidP="006F27A1">
            <w:pPr>
              <w:spacing w:after="160" w:line="259" w:lineRule="auto"/>
              <w:rPr>
                <w:strike/>
              </w:rPr>
            </w:pPr>
            <w:r w:rsidRPr="00F661E9">
              <w:rPr>
                <w:strike/>
              </w:rPr>
              <w:t>--</w:t>
            </w:r>
          </w:p>
        </w:tc>
        <w:tc>
          <w:tcPr>
            <w:tcW w:w="899" w:type="dxa"/>
            <w:shd w:val="clear" w:color="auto" w:fill="auto"/>
          </w:tcPr>
          <w:p w14:paraId="33E6401D" w14:textId="1C4A0C22" w:rsidR="0022106E" w:rsidRPr="00F661E9" w:rsidRDefault="009F3256" w:rsidP="006F27A1">
            <w:pPr>
              <w:spacing w:after="160" w:line="259" w:lineRule="auto"/>
              <w:rPr>
                <w:strike/>
              </w:rPr>
            </w:pPr>
            <w:r w:rsidRPr="00F661E9">
              <w:rPr>
                <w:strike/>
              </w:rPr>
              <w:t>--</w:t>
            </w:r>
          </w:p>
        </w:tc>
      </w:tr>
      <w:tr w:rsidR="0022106E" w:rsidRPr="00583D02" w14:paraId="59DF6879" w14:textId="77777777" w:rsidTr="00C93615">
        <w:trPr>
          <w:trHeight w:val="678"/>
        </w:trPr>
        <w:tc>
          <w:tcPr>
            <w:tcW w:w="2896" w:type="dxa"/>
          </w:tcPr>
          <w:p w14:paraId="77ACA2A0" w14:textId="77777777" w:rsidR="0022106E" w:rsidRPr="00B60A23" w:rsidRDefault="0022106E" w:rsidP="006F27A1">
            <w:r w:rsidRPr="001671EB">
              <w:rPr>
                <w:i/>
                <w:iCs/>
              </w:rPr>
              <w:t>EGFR</w:t>
            </w:r>
            <w:r>
              <w:t xml:space="preserve"> amplification by FISH or NGS (n=277)</w:t>
            </w:r>
          </w:p>
        </w:tc>
        <w:tc>
          <w:tcPr>
            <w:tcW w:w="2830" w:type="dxa"/>
          </w:tcPr>
          <w:p w14:paraId="34E7D2C1" w14:textId="77777777" w:rsidR="0022106E" w:rsidRDefault="0022106E" w:rsidP="006F27A1">
            <w:r>
              <w:t>1.24 (0.95 – 1.61)</w:t>
            </w:r>
          </w:p>
          <w:p w14:paraId="3C8D0F0E" w14:textId="77777777" w:rsidR="0022106E" w:rsidRDefault="0022106E" w:rsidP="006F27A1"/>
        </w:tc>
        <w:tc>
          <w:tcPr>
            <w:tcW w:w="1060" w:type="dxa"/>
          </w:tcPr>
          <w:p w14:paraId="0A8756DE" w14:textId="77777777" w:rsidR="0022106E" w:rsidRPr="00B60A23" w:rsidRDefault="0022106E" w:rsidP="006F27A1">
            <w:r>
              <w:t>0.11</w:t>
            </w:r>
          </w:p>
        </w:tc>
        <w:tc>
          <w:tcPr>
            <w:tcW w:w="2945" w:type="dxa"/>
            <w:shd w:val="clear" w:color="auto" w:fill="auto"/>
          </w:tcPr>
          <w:p w14:paraId="051C40C5" w14:textId="6DCF9321" w:rsidR="0022106E" w:rsidRPr="00F661E9" w:rsidRDefault="009F3256" w:rsidP="006F27A1">
            <w:r w:rsidRPr="00F661E9">
              <w:t>--</w:t>
            </w:r>
          </w:p>
        </w:tc>
        <w:tc>
          <w:tcPr>
            <w:tcW w:w="899" w:type="dxa"/>
            <w:shd w:val="clear" w:color="auto" w:fill="auto"/>
          </w:tcPr>
          <w:p w14:paraId="27ED68EF" w14:textId="2C52CD68" w:rsidR="0022106E" w:rsidRPr="00F661E9" w:rsidRDefault="00F661E9" w:rsidP="006F27A1">
            <w:r>
              <w:t>--</w:t>
            </w:r>
          </w:p>
        </w:tc>
      </w:tr>
      <w:tr w:rsidR="0022106E" w:rsidRPr="00583D02" w14:paraId="5C58ED8D" w14:textId="77777777" w:rsidTr="00C93615">
        <w:trPr>
          <w:trHeight w:val="678"/>
        </w:trPr>
        <w:tc>
          <w:tcPr>
            <w:tcW w:w="2896" w:type="dxa"/>
          </w:tcPr>
          <w:p w14:paraId="6AB7C704" w14:textId="77777777" w:rsidR="0022106E" w:rsidRDefault="0022106E" w:rsidP="006F27A1">
            <w:r w:rsidRPr="001671EB">
              <w:rPr>
                <w:i/>
                <w:iCs/>
              </w:rPr>
              <w:t>CDKN2A/B</w:t>
            </w:r>
            <w:r>
              <w:t xml:space="preserve"> deletion by NGS (n=150)</w:t>
            </w:r>
          </w:p>
          <w:p w14:paraId="275AD539" w14:textId="77777777" w:rsidR="0022106E" w:rsidRPr="00B60A23" w:rsidRDefault="0022106E" w:rsidP="006F27A1"/>
        </w:tc>
        <w:tc>
          <w:tcPr>
            <w:tcW w:w="2830" w:type="dxa"/>
          </w:tcPr>
          <w:p w14:paraId="62B2AD58" w14:textId="77777777" w:rsidR="0022106E" w:rsidRDefault="0022106E" w:rsidP="006F27A1">
            <w:r>
              <w:t>1.36 (0.93 – 1.98)</w:t>
            </w:r>
          </w:p>
        </w:tc>
        <w:tc>
          <w:tcPr>
            <w:tcW w:w="1060" w:type="dxa"/>
          </w:tcPr>
          <w:p w14:paraId="7BB0E74D" w14:textId="77777777" w:rsidR="0022106E" w:rsidRPr="00B60A23" w:rsidRDefault="0022106E" w:rsidP="006F27A1">
            <w:r>
              <w:t>0.11</w:t>
            </w:r>
          </w:p>
        </w:tc>
        <w:tc>
          <w:tcPr>
            <w:tcW w:w="2945" w:type="dxa"/>
            <w:shd w:val="clear" w:color="auto" w:fill="auto"/>
          </w:tcPr>
          <w:p w14:paraId="4CA6691C" w14:textId="604FCC04" w:rsidR="0022106E" w:rsidRPr="00F661E9" w:rsidRDefault="00F661E9" w:rsidP="006F27A1">
            <w:r>
              <w:t>--</w:t>
            </w:r>
          </w:p>
        </w:tc>
        <w:tc>
          <w:tcPr>
            <w:tcW w:w="899" w:type="dxa"/>
            <w:shd w:val="clear" w:color="auto" w:fill="auto"/>
          </w:tcPr>
          <w:p w14:paraId="271B45FE" w14:textId="1A617D92" w:rsidR="0022106E" w:rsidRPr="00F661E9" w:rsidRDefault="00F661E9" w:rsidP="006F27A1">
            <w:r>
              <w:t>--</w:t>
            </w:r>
          </w:p>
        </w:tc>
      </w:tr>
      <w:tr w:rsidR="0022106E" w:rsidRPr="00583D02" w14:paraId="3914B590" w14:textId="77777777" w:rsidTr="00C93615">
        <w:trPr>
          <w:trHeight w:val="678"/>
        </w:trPr>
        <w:tc>
          <w:tcPr>
            <w:tcW w:w="2896" w:type="dxa"/>
          </w:tcPr>
          <w:p w14:paraId="5A9E109D" w14:textId="77777777" w:rsidR="0022106E" w:rsidRDefault="0022106E" w:rsidP="006F27A1">
            <w:r>
              <w:t>Pathways Affected</w:t>
            </w:r>
          </w:p>
          <w:p w14:paraId="7CF0416E" w14:textId="77777777" w:rsidR="0022106E" w:rsidRDefault="0022106E" w:rsidP="006F27A1">
            <w:r>
              <w:t xml:space="preserve">  Three pathways</w:t>
            </w:r>
          </w:p>
          <w:p w14:paraId="280B1678" w14:textId="77777777" w:rsidR="0022106E" w:rsidRDefault="0022106E" w:rsidP="006F27A1">
            <w:r>
              <w:t xml:space="preserve">  Two Pathways</w:t>
            </w:r>
          </w:p>
          <w:p w14:paraId="4C69B6A9" w14:textId="77777777" w:rsidR="0022106E" w:rsidRDefault="0022106E" w:rsidP="006F27A1">
            <w:r>
              <w:t xml:space="preserve">  One Pathway</w:t>
            </w:r>
          </w:p>
        </w:tc>
        <w:tc>
          <w:tcPr>
            <w:tcW w:w="2830" w:type="dxa"/>
          </w:tcPr>
          <w:p w14:paraId="0E914CA9" w14:textId="77777777" w:rsidR="0022106E" w:rsidRDefault="0022106E" w:rsidP="006F27A1"/>
          <w:p w14:paraId="7736AC02" w14:textId="77777777" w:rsidR="0022106E" w:rsidRDefault="0022106E" w:rsidP="006F27A1">
            <w:r>
              <w:t>Ref</w:t>
            </w:r>
          </w:p>
          <w:p w14:paraId="0771C6E9" w14:textId="77777777" w:rsidR="0022106E" w:rsidRDefault="0022106E" w:rsidP="006F27A1">
            <w:r>
              <w:t>0.69 (0.35 – 1.37)</w:t>
            </w:r>
          </w:p>
          <w:p w14:paraId="32E887A0" w14:textId="77777777" w:rsidR="0022106E" w:rsidRDefault="0022106E" w:rsidP="006F27A1">
            <w:r>
              <w:t>0.56 (0.23 – 1.39)</w:t>
            </w:r>
          </w:p>
        </w:tc>
        <w:tc>
          <w:tcPr>
            <w:tcW w:w="1060" w:type="dxa"/>
          </w:tcPr>
          <w:p w14:paraId="1DA7DAB2" w14:textId="77777777" w:rsidR="0022106E" w:rsidRDefault="0022106E" w:rsidP="006F27A1"/>
          <w:p w14:paraId="4B7DA2C6" w14:textId="77777777" w:rsidR="0022106E" w:rsidRDefault="0022106E" w:rsidP="006F27A1"/>
          <w:p w14:paraId="2DDA640B" w14:textId="77777777" w:rsidR="0022106E" w:rsidRDefault="0022106E" w:rsidP="006F27A1">
            <w:r>
              <w:t>0.29</w:t>
            </w:r>
          </w:p>
          <w:p w14:paraId="2E3CB2DE" w14:textId="77777777" w:rsidR="0022106E" w:rsidRPr="00B60A23" w:rsidRDefault="0022106E" w:rsidP="006F27A1">
            <w:r>
              <w:t>0.21</w:t>
            </w:r>
          </w:p>
        </w:tc>
        <w:tc>
          <w:tcPr>
            <w:tcW w:w="2945" w:type="dxa"/>
            <w:shd w:val="clear" w:color="auto" w:fill="auto"/>
          </w:tcPr>
          <w:p w14:paraId="69A6C351" w14:textId="6E81DF6F" w:rsidR="0022106E" w:rsidRPr="00F661E9" w:rsidRDefault="00F661E9" w:rsidP="006F27A1">
            <w:r>
              <w:t>--</w:t>
            </w:r>
          </w:p>
        </w:tc>
        <w:tc>
          <w:tcPr>
            <w:tcW w:w="899" w:type="dxa"/>
            <w:shd w:val="clear" w:color="auto" w:fill="auto"/>
          </w:tcPr>
          <w:p w14:paraId="3D9FDE02" w14:textId="0E28A3D9" w:rsidR="0022106E" w:rsidRPr="00F661E9" w:rsidRDefault="00F661E9" w:rsidP="006F27A1">
            <w:r>
              <w:t>--</w:t>
            </w:r>
          </w:p>
        </w:tc>
      </w:tr>
    </w:tbl>
    <w:p w14:paraId="6A86300C" w14:textId="77777777" w:rsidR="0022106E" w:rsidRDefault="0022106E" w:rsidP="0022106E">
      <w:r>
        <w:t>Abbreviations: as in Table 1.</w:t>
      </w:r>
    </w:p>
    <w:p w14:paraId="46C77419" w14:textId="77777777" w:rsidR="0022106E" w:rsidRDefault="0022106E"/>
    <w:p w14:paraId="70339267" w14:textId="77777777" w:rsidR="0022106E" w:rsidRDefault="0022106E"/>
    <w:p w14:paraId="33B74C1A" w14:textId="43021153" w:rsidR="00A50E4F" w:rsidRPr="00D43FC2" w:rsidRDefault="00A50E4F" w:rsidP="00A50E4F">
      <w:pPr>
        <w:rPr>
          <w:b/>
        </w:rPr>
      </w:pPr>
      <w:r w:rsidRPr="00D43FC2">
        <w:rPr>
          <w:b/>
        </w:rPr>
        <w:lastRenderedPageBreak/>
        <w:t>Supplemental Table</w:t>
      </w:r>
      <w:r>
        <w:rPr>
          <w:b/>
        </w:rPr>
        <w:t xml:space="preserve"> S2</w:t>
      </w:r>
      <w:r w:rsidRPr="00D43FC2">
        <w:rPr>
          <w:b/>
        </w:rPr>
        <w:t xml:space="preserve">: </w:t>
      </w:r>
      <w:r w:rsidR="00AC6766" w:rsidRPr="00710ABE">
        <w:t>Multivariable analysis</w:t>
      </w:r>
      <w:r w:rsidRPr="00710ABE">
        <w:t xml:space="preserve"> </w:t>
      </w:r>
      <w:r w:rsidR="00E74D77" w:rsidRPr="00710ABE">
        <w:t>of</w:t>
      </w:r>
      <w:r w:rsidRPr="00710ABE">
        <w:t xml:space="preserve"> OS </w:t>
      </w:r>
      <w:r w:rsidR="00E74D77" w:rsidRPr="00710ABE">
        <w:t xml:space="preserve">and PFS </w:t>
      </w:r>
      <w:r w:rsidRPr="00710ABE">
        <w:t>for all pa</w:t>
      </w:r>
      <w:r w:rsidR="00E9792D" w:rsidRPr="00710ABE">
        <w:t>tients with</w:t>
      </w:r>
      <w:r w:rsidR="00AC6766" w:rsidRPr="00710ABE">
        <w:t xml:space="preserve"> known</w:t>
      </w:r>
      <w:r w:rsidR="00E9792D" w:rsidRPr="00710ABE">
        <w:t xml:space="preserve"> </w:t>
      </w:r>
      <w:r w:rsidR="00E9792D" w:rsidRPr="001671EB">
        <w:rPr>
          <w:i/>
          <w:iCs/>
        </w:rPr>
        <w:t>TERT</w:t>
      </w:r>
      <w:r w:rsidR="00E9792D" w:rsidRPr="00710ABE">
        <w:t xml:space="preserve"> mutation status</w:t>
      </w:r>
      <w:r w:rsidR="00097836">
        <w:t xml:space="preserve"> (n=184</w:t>
      </w:r>
      <w:r w:rsidRPr="00710ABE">
        <w:t>)</w:t>
      </w:r>
    </w:p>
    <w:tbl>
      <w:tblPr>
        <w:tblStyle w:val="TableGrid"/>
        <w:tblW w:w="10630" w:type="dxa"/>
        <w:tblInd w:w="-46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6"/>
        <w:gridCol w:w="2830"/>
        <w:gridCol w:w="1060"/>
        <w:gridCol w:w="2945"/>
        <w:gridCol w:w="899"/>
      </w:tblGrid>
      <w:tr w:rsidR="00A50E4F" w:rsidRPr="00B60A23" w14:paraId="248C248C" w14:textId="77777777" w:rsidTr="00C93615">
        <w:trPr>
          <w:trHeight w:val="442"/>
        </w:trPr>
        <w:tc>
          <w:tcPr>
            <w:tcW w:w="2896" w:type="dxa"/>
          </w:tcPr>
          <w:p w14:paraId="12B58666" w14:textId="77777777" w:rsidR="00A50E4F" w:rsidRPr="0030686F" w:rsidRDefault="00A50E4F" w:rsidP="00A50E4F">
            <w:pPr>
              <w:rPr>
                <w:b/>
                <w:bCs/>
              </w:rPr>
            </w:pPr>
            <w:r w:rsidRPr="0030686F">
              <w:rPr>
                <w:b/>
                <w:bCs/>
              </w:rPr>
              <w:t>Characteristic</w:t>
            </w:r>
          </w:p>
        </w:tc>
        <w:tc>
          <w:tcPr>
            <w:tcW w:w="2830" w:type="dxa"/>
          </w:tcPr>
          <w:p w14:paraId="58F1C2A8" w14:textId="32CF8058" w:rsidR="00A50E4F" w:rsidRPr="0030686F" w:rsidRDefault="00A50E4F" w:rsidP="00A50E4F">
            <w:pPr>
              <w:rPr>
                <w:b/>
                <w:bCs/>
              </w:rPr>
            </w:pPr>
            <w:r w:rsidRPr="0030686F">
              <w:rPr>
                <w:b/>
                <w:bCs/>
              </w:rPr>
              <w:t>OS</w:t>
            </w:r>
          </w:p>
        </w:tc>
        <w:tc>
          <w:tcPr>
            <w:tcW w:w="1060" w:type="dxa"/>
          </w:tcPr>
          <w:p w14:paraId="4DC58B6F" w14:textId="77777777" w:rsidR="00A50E4F" w:rsidRPr="0030686F" w:rsidRDefault="00A50E4F" w:rsidP="00A50E4F">
            <w:pPr>
              <w:rPr>
                <w:b/>
                <w:bCs/>
              </w:rPr>
            </w:pPr>
            <w:r w:rsidRPr="0030686F">
              <w:rPr>
                <w:b/>
                <w:bCs/>
              </w:rPr>
              <w:t>p-value</w:t>
            </w:r>
          </w:p>
        </w:tc>
        <w:tc>
          <w:tcPr>
            <w:tcW w:w="2945" w:type="dxa"/>
          </w:tcPr>
          <w:p w14:paraId="2E830A73" w14:textId="2DAABB11" w:rsidR="00A50E4F" w:rsidRPr="0030686F" w:rsidRDefault="00A50E4F" w:rsidP="00A50E4F">
            <w:pPr>
              <w:rPr>
                <w:b/>
                <w:bCs/>
              </w:rPr>
            </w:pPr>
            <w:r w:rsidRPr="0030686F">
              <w:rPr>
                <w:b/>
                <w:bCs/>
              </w:rPr>
              <w:t>PFS</w:t>
            </w:r>
          </w:p>
        </w:tc>
        <w:tc>
          <w:tcPr>
            <w:tcW w:w="899" w:type="dxa"/>
          </w:tcPr>
          <w:p w14:paraId="7434B18B" w14:textId="77777777" w:rsidR="00A50E4F" w:rsidRPr="0030686F" w:rsidRDefault="00A50E4F" w:rsidP="00A50E4F">
            <w:pPr>
              <w:rPr>
                <w:b/>
                <w:bCs/>
              </w:rPr>
            </w:pPr>
            <w:r w:rsidRPr="0030686F">
              <w:rPr>
                <w:b/>
                <w:bCs/>
              </w:rPr>
              <w:t>p-value</w:t>
            </w:r>
          </w:p>
        </w:tc>
      </w:tr>
      <w:tr w:rsidR="00A50E4F" w:rsidRPr="00B60A23" w14:paraId="3AA3F565" w14:textId="77777777" w:rsidTr="00C93615">
        <w:trPr>
          <w:trHeight w:val="221"/>
        </w:trPr>
        <w:tc>
          <w:tcPr>
            <w:tcW w:w="2896" w:type="dxa"/>
          </w:tcPr>
          <w:p w14:paraId="2F62DCDC" w14:textId="77777777" w:rsidR="00A50E4F" w:rsidRPr="00B60A23" w:rsidRDefault="00A50E4F" w:rsidP="00A50E4F">
            <w:r w:rsidRPr="00B60A23">
              <w:t xml:space="preserve">Age at diagnosis </w:t>
            </w:r>
          </w:p>
        </w:tc>
        <w:tc>
          <w:tcPr>
            <w:tcW w:w="2830" w:type="dxa"/>
          </w:tcPr>
          <w:p w14:paraId="7EBFC121" w14:textId="41DC235F" w:rsidR="00A50E4F" w:rsidRPr="00B60A23" w:rsidRDefault="00C74CBA" w:rsidP="00A50E4F">
            <w:pPr>
              <w:spacing w:after="160" w:line="259" w:lineRule="auto"/>
            </w:pPr>
            <w:r>
              <w:t>1.01 (0.99 – 1.03</w:t>
            </w:r>
            <w:r w:rsidR="00753309">
              <w:t>)</w:t>
            </w:r>
          </w:p>
        </w:tc>
        <w:tc>
          <w:tcPr>
            <w:tcW w:w="1060" w:type="dxa"/>
          </w:tcPr>
          <w:p w14:paraId="1D610DB2" w14:textId="1B91326A" w:rsidR="00A50E4F" w:rsidRPr="00B60A23" w:rsidRDefault="00C74CBA" w:rsidP="00A50E4F">
            <w:pPr>
              <w:spacing w:after="160" w:line="259" w:lineRule="auto"/>
            </w:pPr>
            <w:r>
              <w:t>0.48</w:t>
            </w:r>
          </w:p>
        </w:tc>
        <w:tc>
          <w:tcPr>
            <w:tcW w:w="2945" w:type="dxa"/>
          </w:tcPr>
          <w:p w14:paraId="2F571F23" w14:textId="7DEA8432" w:rsidR="00A50E4F" w:rsidRPr="00B60A23" w:rsidRDefault="00C74CBA" w:rsidP="00A50E4F">
            <w:pPr>
              <w:spacing w:after="160" w:line="259" w:lineRule="auto"/>
            </w:pPr>
            <w:r>
              <w:t>1.01 (0.99 – 1.02</w:t>
            </w:r>
            <w:r w:rsidR="00CE6C4D">
              <w:t>)</w:t>
            </w:r>
          </w:p>
        </w:tc>
        <w:tc>
          <w:tcPr>
            <w:tcW w:w="899" w:type="dxa"/>
          </w:tcPr>
          <w:p w14:paraId="3C524168" w14:textId="73B4859B" w:rsidR="00A50E4F" w:rsidRPr="00B60A23" w:rsidRDefault="00C74CBA" w:rsidP="00A50E4F">
            <w:pPr>
              <w:spacing w:after="160" w:line="259" w:lineRule="auto"/>
            </w:pPr>
            <w:r>
              <w:t>0.44</w:t>
            </w:r>
          </w:p>
        </w:tc>
      </w:tr>
      <w:tr w:rsidR="00A50E4F" w:rsidRPr="00B60A23" w14:paraId="4420AEAD" w14:textId="77777777" w:rsidTr="00C93615">
        <w:trPr>
          <w:trHeight w:val="221"/>
        </w:trPr>
        <w:tc>
          <w:tcPr>
            <w:tcW w:w="2896" w:type="dxa"/>
          </w:tcPr>
          <w:p w14:paraId="3F09E986" w14:textId="77777777" w:rsidR="00A50E4F" w:rsidRPr="00B60A23" w:rsidRDefault="00A50E4F" w:rsidP="00A50E4F">
            <w:pPr>
              <w:spacing w:after="160" w:line="259" w:lineRule="auto"/>
            </w:pPr>
            <w:r w:rsidRPr="00B60A23">
              <w:t>KPS</w:t>
            </w:r>
          </w:p>
        </w:tc>
        <w:tc>
          <w:tcPr>
            <w:tcW w:w="2830" w:type="dxa"/>
          </w:tcPr>
          <w:p w14:paraId="7A509E9B" w14:textId="10B3308F" w:rsidR="00A50E4F" w:rsidRPr="00B60A23" w:rsidRDefault="008B273C" w:rsidP="00A50E4F">
            <w:pPr>
              <w:spacing w:after="160" w:line="259" w:lineRule="auto"/>
            </w:pPr>
            <w:r>
              <w:t>0.98 (0.97 – 0.99</w:t>
            </w:r>
            <w:r w:rsidR="00753309">
              <w:t>)</w:t>
            </w:r>
          </w:p>
        </w:tc>
        <w:tc>
          <w:tcPr>
            <w:tcW w:w="1060" w:type="dxa"/>
          </w:tcPr>
          <w:p w14:paraId="01E193DA" w14:textId="17FBBC6E" w:rsidR="00A50E4F" w:rsidRPr="00B60A23" w:rsidRDefault="008B273C" w:rsidP="00A50E4F">
            <w:pPr>
              <w:spacing w:after="160" w:line="259" w:lineRule="auto"/>
            </w:pPr>
            <w:r>
              <w:t>0.007</w:t>
            </w:r>
          </w:p>
        </w:tc>
        <w:tc>
          <w:tcPr>
            <w:tcW w:w="2945" w:type="dxa"/>
          </w:tcPr>
          <w:p w14:paraId="45F1C944" w14:textId="69C8FA91" w:rsidR="00A50E4F" w:rsidRPr="00B60A23" w:rsidRDefault="00C74CBA" w:rsidP="00A50E4F">
            <w:pPr>
              <w:spacing w:after="160" w:line="259" w:lineRule="auto"/>
            </w:pPr>
            <w:r>
              <w:t>0.98 (0.96</w:t>
            </w:r>
            <w:r w:rsidR="00CE6C4D">
              <w:t xml:space="preserve"> – 0.99)</w:t>
            </w:r>
          </w:p>
        </w:tc>
        <w:tc>
          <w:tcPr>
            <w:tcW w:w="899" w:type="dxa"/>
          </w:tcPr>
          <w:p w14:paraId="67C322F3" w14:textId="7720B9D8" w:rsidR="00A50E4F" w:rsidRPr="00B60A23" w:rsidRDefault="00C74CBA" w:rsidP="00A50E4F">
            <w:pPr>
              <w:spacing w:after="160" w:line="259" w:lineRule="auto"/>
            </w:pPr>
            <w:r>
              <w:t>0.001</w:t>
            </w:r>
          </w:p>
        </w:tc>
      </w:tr>
      <w:tr w:rsidR="00A50E4F" w:rsidRPr="00B60A23" w14:paraId="21FABB50" w14:textId="77777777" w:rsidTr="00C93615">
        <w:trPr>
          <w:trHeight w:val="221"/>
        </w:trPr>
        <w:tc>
          <w:tcPr>
            <w:tcW w:w="2896" w:type="dxa"/>
          </w:tcPr>
          <w:p w14:paraId="34D9F9FE" w14:textId="77777777" w:rsidR="00A50E4F" w:rsidRPr="00B60A23" w:rsidRDefault="00A50E4F" w:rsidP="00A50E4F">
            <w:r>
              <w:t>mGBM</w:t>
            </w:r>
          </w:p>
        </w:tc>
        <w:tc>
          <w:tcPr>
            <w:tcW w:w="2830" w:type="dxa"/>
          </w:tcPr>
          <w:p w14:paraId="29584244" w14:textId="297C09E7" w:rsidR="00A50E4F" w:rsidRDefault="008B273C" w:rsidP="00A50E4F">
            <w:r>
              <w:t>0.46 (0.22 – 0.93</w:t>
            </w:r>
            <w:r w:rsidR="00753309">
              <w:t>)</w:t>
            </w:r>
          </w:p>
        </w:tc>
        <w:tc>
          <w:tcPr>
            <w:tcW w:w="1060" w:type="dxa"/>
          </w:tcPr>
          <w:p w14:paraId="39F2FF00" w14:textId="797DC36D" w:rsidR="00A50E4F" w:rsidRDefault="008B273C" w:rsidP="00A50E4F">
            <w:r>
              <w:t>0.03</w:t>
            </w:r>
          </w:p>
        </w:tc>
        <w:tc>
          <w:tcPr>
            <w:tcW w:w="2945" w:type="dxa"/>
          </w:tcPr>
          <w:p w14:paraId="3A2D63BD" w14:textId="19499E60" w:rsidR="00A50E4F" w:rsidRPr="00B60A23" w:rsidRDefault="00C74CBA" w:rsidP="00A50E4F">
            <w:r>
              <w:t>0.39 (0.21 – 0.74</w:t>
            </w:r>
            <w:r w:rsidR="00CE6C4D">
              <w:t>)</w:t>
            </w:r>
          </w:p>
        </w:tc>
        <w:tc>
          <w:tcPr>
            <w:tcW w:w="899" w:type="dxa"/>
          </w:tcPr>
          <w:p w14:paraId="7A582119" w14:textId="5853367A" w:rsidR="00A50E4F" w:rsidRPr="00B60A23" w:rsidRDefault="00C74CBA" w:rsidP="00A50E4F">
            <w:r>
              <w:t>0.004</w:t>
            </w:r>
          </w:p>
        </w:tc>
      </w:tr>
      <w:tr w:rsidR="00A50E4F" w:rsidRPr="00B60A23" w14:paraId="0C5D68B6" w14:textId="77777777" w:rsidTr="00C93615">
        <w:trPr>
          <w:trHeight w:val="899"/>
        </w:trPr>
        <w:tc>
          <w:tcPr>
            <w:tcW w:w="2896" w:type="dxa"/>
          </w:tcPr>
          <w:p w14:paraId="2AF0B006" w14:textId="77777777" w:rsidR="00A50E4F" w:rsidRPr="00B60A23" w:rsidRDefault="00A50E4F" w:rsidP="00A50E4F">
            <w:pPr>
              <w:spacing w:after="160" w:line="259" w:lineRule="auto"/>
            </w:pPr>
            <w:r w:rsidRPr="00B60A23">
              <w:t>Extent of Resection</w:t>
            </w:r>
          </w:p>
          <w:p w14:paraId="6E9DA65A" w14:textId="53FE31ED" w:rsidR="00A50E4F" w:rsidRPr="00B60A23" w:rsidRDefault="00A50E4F" w:rsidP="00A50E4F">
            <w:pPr>
              <w:spacing w:after="160" w:line="259" w:lineRule="auto"/>
            </w:pPr>
            <w:r w:rsidRPr="00B60A23">
              <w:t xml:space="preserve">  GTR</w:t>
            </w:r>
          </w:p>
          <w:p w14:paraId="3103B22C" w14:textId="77777777" w:rsidR="00A50E4F" w:rsidRPr="00B60A23" w:rsidRDefault="00A50E4F" w:rsidP="00A50E4F">
            <w:pPr>
              <w:spacing w:after="160" w:line="259" w:lineRule="auto"/>
            </w:pPr>
            <w:r w:rsidRPr="00B60A23">
              <w:t xml:space="preserve">  STR  </w:t>
            </w:r>
          </w:p>
          <w:p w14:paraId="75D715FA" w14:textId="40ED9E6E" w:rsidR="00A50E4F" w:rsidRPr="00B60A23" w:rsidRDefault="00A50E4F" w:rsidP="00A50E4F">
            <w:pPr>
              <w:spacing w:after="160" w:line="259" w:lineRule="auto"/>
            </w:pPr>
            <w:r>
              <w:t xml:space="preserve">  Biopsy</w:t>
            </w:r>
          </w:p>
        </w:tc>
        <w:tc>
          <w:tcPr>
            <w:tcW w:w="2830" w:type="dxa"/>
          </w:tcPr>
          <w:p w14:paraId="24782777" w14:textId="77777777" w:rsidR="00A50E4F" w:rsidRDefault="00A50E4F" w:rsidP="00A50E4F">
            <w:pPr>
              <w:spacing w:after="160" w:line="259" w:lineRule="auto"/>
            </w:pPr>
          </w:p>
          <w:p w14:paraId="0F19D93E" w14:textId="77777777" w:rsidR="00753309" w:rsidRDefault="00753309" w:rsidP="00A50E4F">
            <w:pPr>
              <w:spacing w:after="160" w:line="259" w:lineRule="auto"/>
            </w:pPr>
            <w:r>
              <w:t>Ref</w:t>
            </w:r>
          </w:p>
          <w:p w14:paraId="2E24DDFB" w14:textId="70B2A954" w:rsidR="00753309" w:rsidRDefault="008B273C" w:rsidP="00A50E4F">
            <w:pPr>
              <w:spacing w:after="160" w:line="259" w:lineRule="auto"/>
            </w:pPr>
            <w:r>
              <w:t>2.24 (1.39 – 3.62</w:t>
            </w:r>
            <w:r w:rsidR="00753309">
              <w:t>)</w:t>
            </w:r>
          </w:p>
          <w:p w14:paraId="08024C55" w14:textId="0F2DAC97" w:rsidR="00753309" w:rsidRPr="00B60A23" w:rsidRDefault="008B273C" w:rsidP="00A50E4F">
            <w:pPr>
              <w:spacing w:after="160" w:line="259" w:lineRule="auto"/>
            </w:pPr>
            <w:r>
              <w:t>3.25 (2.06 – 5.13</w:t>
            </w:r>
            <w:r w:rsidR="00753309">
              <w:t>)</w:t>
            </w:r>
          </w:p>
        </w:tc>
        <w:tc>
          <w:tcPr>
            <w:tcW w:w="1060" w:type="dxa"/>
          </w:tcPr>
          <w:p w14:paraId="316764D6" w14:textId="77777777" w:rsidR="00A50E4F" w:rsidRDefault="00A50E4F" w:rsidP="00A50E4F">
            <w:pPr>
              <w:spacing w:after="160" w:line="259" w:lineRule="auto"/>
            </w:pPr>
          </w:p>
          <w:p w14:paraId="5BFCBAFA" w14:textId="77777777" w:rsidR="00753309" w:rsidRDefault="00753309" w:rsidP="00A50E4F">
            <w:pPr>
              <w:spacing w:after="160" w:line="259" w:lineRule="auto"/>
            </w:pPr>
          </w:p>
          <w:p w14:paraId="3FED2F93" w14:textId="17E2CC63" w:rsidR="00753309" w:rsidRDefault="008B273C" w:rsidP="00A50E4F">
            <w:pPr>
              <w:spacing w:after="160" w:line="259" w:lineRule="auto"/>
            </w:pPr>
            <w:r>
              <w:t>0.001</w:t>
            </w:r>
          </w:p>
          <w:p w14:paraId="14C311E1" w14:textId="32808106" w:rsidR="00753309" w:rsidRPr="00B60A23" w:rsidRDefault="00753309" w:rsidP="00A50E4F">
            <w:pPr>
              <w:spacing w:after="160" w:line="259" w:lineRule="auto"/>
            </w:pPr>
            <w:r>
              <w:t>&lt;0.001</w:t>
            </w:r>
          </w:p>
        </w:tc>
        <w:tc>
          <w:tcPr>
            <w:tcW w:w="2945" w:type="dxa"/>
          </w:tcPr>
          <w:p w14:paraId="36F13593" w14:textId="77777777" w:rsidR="00A50E4F" w:rsidRDefault="00A50E4F" w:rsidP="00A50E4F">
            <w:pPr>
              <w:spacing w:after="160" w:line="259" w:lineRule="auto"/>
            </w:pPr>
          </w:p>
          <w:p w14:paraId="6FE904B4" w14:textId="77777777" w:rsidR="00CE6C4D" w:rsidRDefault="00CE6C4D" w:rsidP="00A50E4F">
            <w:pPr>
              <w:spacing w:after="160" w:line="259" w:lineRule="auto"/>
            </w:pPr>
            <w:r>
              <w:t>Ref</w:t>
            </w:r>
          </w:p>
          <w:p w14:paraId="15AAA8E9" w14:textId="29A2EC2B" w:rsidR="00CE6C4D" w:rsidRDefault="00C74CBA" w:rsidP="00A50E4F">
            <w:pPr>
              <w:spacing w:after="160" w:line="259" w:lineRule="auto"/>
            </w:pPr>
            <w:r>
              <w:t>2.18 (1.41 – 3.37</w:t>
            </w:r>
            <w:r w:rsidR="00CE6C4D">
              <w:t>)</w:t>
            </w:r>
          </w:p>
          <w:p w14:paraId="57DEF741" w14:textId="3636CB31" w:rsidR="00CE6C4D" w:rsidRPr="00B60A23" w:rsidRDefault="00C74CBA" w:rsidP="00A50E4F">
            <w:pPr>
              <w:spacing w:after="160" w:line="259" w:lineRule="auto"/>
            </w:pPr>
            <w:r>
              <w:t>3.84 (2.46 – 5.98</w:t>
            </w:r>
            <w:r w:rsidR="00CE6C4D">
              <w:t>)</w:t>
            </w:r>
          </w:p>
        </w:tc>
        <w:tc>
          <w:tcPr>
            <w:tcW w:w="899" w:type="dxa"/>
          </w:tcPr>
          <w:p w14:paraId="003453F7" w14:textId="77777777" w:rsidR="00A50E4F" w:rsidRDefault="00A50E4F" w:rsidP="00A50E4F">
            <w:pPr>
              <w:spacing w:after="160" w:line="259" w:lineRule="auto"/>
            </w:pPr>
          </w:p>
          <w:p w14:paraId="15B2DD08" w14:textId="77777777" w:rsidR="00CE6C4D" w:rsidRDefault="00CE6C4D" w:rsidP="00A50E4F">
            <w:pPr>
              <w:spacing w:after="160" w:line="259" w:lineRule="auto"/>
            </w:pPr>
          </w:p>
          <w:p w14:paraId="313B25C5" w14:textId="0B5DBF0A" w:rsidR="00CE6C4D" w:rsidRDefault="00C74CBA" w:rsidP="00A50E4F">
            <w:pPr>
              <w:spacing w:after="160" w:line="259" w:lineRule="auto"/>
            </w:pPr>
            <w:r>
              <w:t>&lt;</w:t>
            </w:r>
            <w:r w:rsidR="00CE6C4D">
              <w:t>0.001</w:t>
            </w:r>
          </w:p>
          <w:p w14:paraId="73367CC4" w14:textId="3BDD072C" w:rsidR="00CE6C4D" w:rsidRPr="00B60A23" w:rsidRDefault="00CE6C4D" w:rsidP="00A50E4F">
            <w:pPr>
              <w:spacing w:after="160" w:line="259" w:lineRule="auto"/>
            </w:pPr>
            <w:r>
              <w:t>&lt;0.001</w:t>
            </w:r>
          </w:p>
        </w:tc>
      </w:tr>
      <w:tr w:rsidR="00A50E4F" w:rsidRPr="00B60A23" w14:paraId="646E0661" w14:textId="77777777" w:rsidTr="00C93615">
        <w:trPr>
          <w:trHeight w:val="678"/>
        </w:trPr>
        <w:tc>
          <w:tcPr>
            <w:tcW w:w="2896" w:type="dxa"/>
          </w:tcPr>
          <w:p w14:paraId="7686CB2E" w14:textId="77777777" w:rsidR="00A50E4F" w:rsidRPr="00B60A23" w:rsidRDefault="00A50E4F" w:rsidP="00A50E4F">
            <w:pPr>
              <w:spacing w:after="160" w:line="259" w:lineRule="auto"/>
            </w:pPr>
            <w:r>
              <w:t xml:space="preserve">Unmethylated </w:t>
            </w:r>
            <w:r w:rsidRPr="001671EB">
              <w:rPr>
                <w:i/>
                <w:iCs/>
              </w:rPr>
              <w:t>MGMT</w:t>
            </w:r>
          </w:p>
        </w:tc>
        <w:tc>
          <w:tcPr>
            <w:tcW w:w="2830" w:type="dxa"/>
          </w:tcPr>
          <w:p w14:paraId="2C2DA557" w14:textId="1E5E939C" w:rsidR="00A50E4F" w:rsidRPr="00B60A23" w:rsidRDefault="008B273C" w:rsidP="00A50E4F">
            <w:pPr>
              <w:spacing w:after="160" w:line="259" w:lineRule="auto"/>
            </w:pPr>
            <w:r>
              <w:t>1.56 (1.04 – 2.33</w:t>
            </w:r>
            <w:r w:rsidR="00753309">
              <w:t>)</w:t>
            </w:r>
          </w:p>
        </w:tc>
        <w:tc>
          <w:tcPr>
            <w:tcW w:w="1060" w:type="dxa"/>
          </w:tcPr>
          <w:p w14:paraId="6E2CB75F" w14:textId="2BCBED62" w:rsidR="00A50E4F" w:rsidRPr="00B60A23" w:rsidRDefault="008B273C" w:rsidP="00A50E4F">
            <w:pPr>
              <w:spacing w:after="160" w:line="259" w:lineRule="auto"/>
            </w:pPr>
            <w:r>
              <w:t>0.03</w:t>
            </w:r>
          </w:p>
        </w:tc>
        <w:tc>
          <w:tcPr>
            <w:tcW w:w="2945" w:type="dxa"/>
          </w:tcPr>
          <w:p w14:paraId="083506F5" w14:textId="43D4469A" w:rsidR="00A50E4F" w:rsidRPr="00B60A23" w:rsidRDefault="00C74CBA" w:rsidP="00A50E4F">
            <w:pPr>
              <w:spacing w:after="160" w:line="259" w:lineRule="auto"/>
            </w:pPr>
            <w:r>
              <w:t>2.14 (1.46 – 3.1</w:t>
            </w:r>
            <w:r w:rsidR="00CE6C4D">
              <w:t>4)</w:t>
            </w:r>
          </w:p>
        </w:tc>
        <w:tc>
          <w:tcPr>
            <w:tcW w:w="899" w:type="dxa"/>
          </w:tcPr>
          <w:p w14:paraId="7558A2E4" w14:textId="03FA499C" w:rsidR="00A50E4F" w:rsidRPr="00B60A23" w:rsidRDefault="00C74CBA" w:rsidP="00A50E4F">
            <w:pPr>
              <w:spacing w:after="160" w:line="259" w:lineRule="auto"/>
            </w:pPr>
            <w:r>
              <w:t>&lt;0.001</w:t>
            </w:r>
          </w:p>
        </w:tc>
      </w:tr>
      <w:tr w:rsidR="00CE6C4D" w:rsidRPr="00B60A23" w14:paraId="4BB18B74" w14:textId="77777777" w:rsidTr="00C93615">
        <w:trPr>
          <w:trHeight w:val="678"/>
        </w:trPr>
        <w:tc>
          <w:tcPr>
            <w:tcW w:w="2896" w:type="dxa"/>
          </w:tcPr>
          <w:p w14:paraId="6BF79353" w14:textId="77777777" w:rsidR="00CE6C4D" w:rsidRPr="00B60A23" w:rsidRDefault="00CE6C4D" w:rsidP="00CE6C4D">
            <w:r w:rsidRPr="00B60A23">
              <w:t>HFRT</w:t>
            </w:r>
          </w:p>
        </w:tc>
        <w:tc>
          <w:tcPr>
            <w:tcW w:w="2830" w:type="dxa"/>
          </w:tcPr>
          <w:p w14:paraId="13DBBA10" w14:textId="7ABA3469" w:rsidR="00CE6C4D" w:rsidRDefault="008B273C" w:rsidP="00CE6C4D">
            <w:r>
              <w:t>1.69 (0.98 – 2.90</w:t>
            </w:r>
            <w:r w:rsidR="00CE6C4D">
              <w:t>)</w:t>
            </w:r>
          </w:p>
        </w:tc>
        <w:tc>
          <w:tcPr>
            <w:tcW w:w="1060" w:type="dxa"/>
          </w:tcPr>
          <w:p w14:paraId="6F7DA24B" w14:textId="43CCE1D2" w:rsidR="00CE6C4D" w:rsidRDefault="008B273C" w:rsidP="00CE6C4D">
            <w:r>
              <w:t>0.06</w:t>
            </w:r>
          </w:p>
        </w:tc>
        <w:tc>
          <w:tcPr>
            <w:tcW w:w="2945" w:type="dxa"/>
          </w:tcPr>
          <w:p w14:paraId="41C81713" w14:textId="6D1A6899" w:rsidR="00CE6C4D" w:rsidRPr="00B60A23" w:rsidRDefault="00C74CBA" w:rsidP="00CE6C4D">
            <w:r>
              <w:t>0.94 (0.56</w:t>
            </w:r>
            <w:r w:rsidR="00CE6C4D">
              <w:t xml:space="preserve"> – </w:t>
            </w:r>
            <w:r>
              <w:t>1.59</w:t>
            </w:r>
            <w:r w:rsidR="00CE6C4D">
              <w:t>)</w:t>
            </w:r>
          </w:p>
        </w:tc>
        <w:tc>
          <w:tcPr>
            <w:tcW w:w="899" w:type="dxa"/>
          </w:tcPr>
          <w:p w14:paraId="342A093F" w14:textId="2C46A3F9" w:rsidR="00CE6C4D" w:rsidRPr="00B60A23" w:rsidRDefault="00C74CBA" w:rsidP="00CE6C4D">
            <w:r>
              <w:t>0.82</w:t>
            </w:r>
          </w:p>
        </w:tc>
      </w:tr>
      <w:tr w:rsidR="00CE6C4D" w:rsidRPr="00B60A23" w14:paraId="27EAB0D4" w14:textId="77777777" w:rsidTr="00C93615">
        <w:trPr>
          <w:trHeight w:val="678"/>
        </w:trPr>
        <w:tc>
          <w:tcPr>
            <w:tcW w:w="2896" w:type="dxa"/>
          </w:tcPr>
          <w:p w14:paraId="753FCB9C" w14:textId="77777777" w:rsidR="00CE6C4D" w:rsidRPr="00B60A23" w:rsidRDefault="00CE6C4D" w:rsidP="00CE6C4D">
            <w:pPr>
              <w:spacing w:after="160" w:line="259" w:lineRule="auto"/>
            </w:pPr>
            <w:r>
              <w:t xml:space="preserve">No </w:t>
            </w:r>
            <w:r w:rsidRPr="00B60A23">
              <w:t>TMZ chemotherapy</w:t>
            </w:r>
          </w:p>
          <w:p w14:paraId="2B732426" w14:textId="77777777" w:rsidR="00CE6C4D" w:rsidRPr="00B60A23" w:rsidRDefault="00CE6C4D" w:rsidP="00CE6C4D"/>
        </w:tc>
        <w:tc>
          <w:tcPr>
            <w:tcW w:w="2830" w:type="dxa"/>
          </w:tcPr>
          <w:p w14:paraId="7B3E7EAC" w14:textId="05A03009" w:rsidR="00CE6C4D" w:rsidRDefault="008B273C" w:rsidP="00CE6C4D">
            <w:r>
              <w:t>1.52 (0.86 – 2.70</w:t>
            </w:r>
            <w:r w:rsidR="00CE6C4D">
              <w:t>)</w:t>
            </w:r>
          </w:p>
        </w:tc>
        <w:tc>
          <w:tcPr>
            <w:tcW w:w="1060" w:type="dxa"/>
          </w:tcPr>
          <w:p w14:paraId="278E8785" w14:textId="1F2D9FA4" w:rsidR="00CE6C4D" w:rsidRDefault="008B273C" w:rsidP="00CE6C4D">
            <w:r>
              <w:t>0.15</w:t>
            </w:r>
          </w:p>
        </w:tc>
        <w:tc>
          <w:tcPr>
            <w:tcW w:w="2945" w:type="dxa"/>
          </w:tcPr>
          <w:p w14:paraId="21F1B6AF" w14:textId="4C7783F8" w:rsidR="00CE6C4D" w:rsidRPr="00B60A23" w:rsidRDefault="00C74CBA" w:rsidP="00CE6C4D">
            <w:r>
              <w:t>1.25 (0.74 – 2.13</w:t>
            </w:r>
            <w:r w:rsidR="00CE6C4D">
              <w:t>)</w:t>
            </w:r>
          </w:p>
        </w:tc>
        <w:tc>
          <w:tcPr>
            <w:tcW w:w="899" w:type="dxa"/>
          </w:tcPr>
          <w:p w14:paraId="50FA2859" w14:textId="66948E9F" w:rsidR="00CE6C4D" w:rsidRPr="00B60A23" w:rsidRDefault="00C74CBA" w:rsidP="00CE6C4D">
            <w:r>
              <w:t>0.41</w:t>
            </w:r>
          </w:p>
        </w:tc>
      </w:tr>
      <w:tr w:rsidR="00CE6C4D" w:rsidRPr="00B60A23" w14:paraId="7BA781EB" w14:textId="77777777" w:rsidTr="00C93615">
        <w:trPr>
          <w:trHeight w:val="678"/>
        </w:trPr>
        <w:tc>
          <w:tcPr>
            <w:tcW w:w="2896" w:type="dxa"/>
          </w:tcPr>
          <w:p w14:paraId="718E8E54" w14:textId="6B6AE428" w:rsidR="00CE6C4D" w:rsidRDefault="00CE6C4D" w:rsidP="00CE6C4D">
            <w:r w:rsidRPr="001671EB">
              <w:rPr>
                <w:i/>
                <w:iCs/>
              </w:rPr>
              <w:t>TERT</w:t>
            </w:r>
            <w:r>
              <w:t xml:space="preserve"> mutation by NGS</w:t>
            </w:r>
          </w:p>
          <w:p w14:paraId="04F71A24" w14:textId="77777777" w:rsidR="00CE6C4D" w:rsidRPr="00B60A23" w:rsidRDefault="00CE6C4D" w:rsidP="00CE6C4D"/>
        </w:tc>
        <w:tc>
          <w:tcPr>
            <w:tcW w:w="2830" w:type="dxa"/>
          </w:tcPr>
          <w:p w14:paraId="16B280AB" w14:textId="20CF7761" w:rsidR="00CE6C4D" w:rsidRDefault="008B273C" w:rsidP="00CE6C4D">
            <w:r>
              <w:t>0.64 (0.34</w:t>
            </w:r>
            <w:r w:rsidR="00C74CBA">
              <w:t xml:space="preserve"> – </w:t>
            </w:r>
            <w:r>
              <w:t>1.18</w:t>
            </w:r>
            <w:r w:rsidR="00CE6C4D">
              <w:t>)</w:t>
            </w:r>
          </w:p>
        </w:tc>
        <w:tc>
          <w:tcPr>
            <w:tcW w:w="1060" w:type="dxa"/>
          </w:tcPr>
          <w:p w14:paraId="58FECC54" w14:textId="090A3333" w:rsidR="00CE6C4D" w:rsidRPr="00B60A23" w:rsidRDefault="008B273C" w:rsidP="00CE6C4D">
            <w:r>
              <w:t>0.15</w:t>
            </w:r>
          </w:p>
        </w:tc>
        <w:tc>
          <w:tcPr>
            <w:tcW w:w="2945" w:type="dxa"/>
            <w:shd w:val="clear" w:color="auto" w:fill="auto"/>
          </w:tcPr>
          <w:p w14:paraId="41F192CC" w14:textId="027F8A96" w:rsidR="00CE6C4D" w:rsidRPr="00F92718" w:rsidRDefault="00C74CBA" w:rsidP="00CE6C4D">
            <w:r>
              <w:t>0.94 (0.51 – 1.75</w:t>
            </w:r>
            <w:r w:rsidR="00CE6C4D">
              <w:t>)</w:t>
            </w:r>
          </w:p>
        </w:tc>
        <w:tc>
          <w:tcPr>
            <w:tcW w:w="899" w:type="dxa"/>
            <w:shd w:val="clear" w:color="auto" w:fill="auto"/>
          </w:tcPr>
          <w:p w14:paraId="6B99859B" w14:textId="10DDF3A7" w:rsidR="00CE6C4D" w:rsidRPr="00F92718" w:rsidRDefault="00C74CBA" w:rsidP="00CE6C4D">
            <w:r>
              <w:t>0.85</w:t>
            </w:r>
          </w:p>
        </w:tc>
      </w:tr>
    </w:tbl>
    <w:p w14:paraId="189AB201" w14:textId="77777777" w:rsidR="00B51F1B" w:rsidRDefault="00B51F1B" w:rsidP="00B51F1B">
      <w:r>
        <w:t>Abbreviations: as in Table 1.</w:t>
      </w:r>
    </w:p>
    <w:p w14:paraId="062032DF" w14:textId="0AA17CD7" w:rsidR="007305F0" w:rsidRDefault="007305F0"/>
    <w:p w14:paraId="6FC3C168" w14:textId="77777777" w:rsidR="00F044A1" w:rsidRDefault="00F044A1">
      <w:pPr>
        <w:rPr>
          <w:b/>
        </w:rPr>
      </w:pPr>
      <w:r>
        <w:rPr>
          <w:b/>
        </w:rPr>
        <w:br w:type="page"/>
      </w:r>
    </w:p>
    <w:p w14:paraId="0C134A7A" w14:textId="04EC13E4" w:rsidR="00A50E4F" w:rsidRPr="00D43FC2" w:rsidRDefault="00A50E4F" w:rsidP="00A50E4F">
      <w:pPr>
        <w:rPr>
          <w:b/>
        </w:rPr>
      </w:pPr>
      <w:r w:rsidRPr="00D43FC2">
        <w:rPr>
          <w:b/>
        </w:rPr>
        <w:lastRenderedPageBreak/>
        <w:t>Supplemental Table</w:t>
      </w:r>
      <w:r>
        <w:rPr>
          <w:b/>
        </w:rPr>
        <w:t xml:space="preserve"> S</w:t>
      </w:r>
      <w:r w:rsidR="00E74D77">
        <w:rPr>
          <w:b/>
        </w:rPr>
        <w:t>3</w:t>
      </w:r>
      <w:r w:rsidRPr="00D43FC2">
        <w:rPr>
          <w:b/>
        </w:rPr>
        <w:t xml:space="preserve">: </w:t>
      </w:r>
      <w:r w:rsidR="00AC6766" w:rsidRPr="00B74D94">
        <w:t>Multivariable analysis</w:t>
      </w:r>
      <w:r w:rsidRPr="00B74D94">
        <w:t xml:space="preserve"> </w:t>
      </w:r>
      <w:r w:rsidR="00E74D77" w:rsidRPr="00B74D94">
        <w:t>of</w:t>
      </w:r>
      <w:r w:rsidRPr="00B74D94">
        <w:t xml:space="preserve"> OS </w:t>
      </w:r>
      <w:r w:rsidR="00E74D77" w:rsidRPr="00B74D94">
        <w:t xml:space="preserve">and PFS </w:t>
      </w:r>
      <w:r w:rsidRPr="00B74D94">
        <w:t>for all pa</w:t>
      </w:r>
      <w:r w:rsidR="00E9792D" w:rsidRPr="00B74D94">
        <w:t xml:space="preserve">tients with </w:t>
      </w:r>
      <w:r w:rsidR="00AC6766" w:rsidRPr="00B74D94">
        <w:t xml:space="preserve">known </w:t>
      </w:r>
      <w:r w:rsidR="00E9792D" w:rsidRPr="001671EB">
        <w:rPr>
          <w:i/>
          <w:iCs/>
        </w:rPr>
        <w:t>EGFR</w:t>
      </w:r>
      <w:r w:rsidR="00E9792D" w:rsidRPr="00B74D94">
        <w:t xml:space="preserve"> amplification status (n=277</w:t>
      </w:r>
      <w:r w:rsidRPr="00B74D94">
        <w:t>)</w:t>
      </w:r>
    </w:p>
    <w:tbl>
      <w:tblPr>
        <w:tblStyle w:val="TableGrid"/>
        <w:tblW w:w="10630" w:type="dxa"/>
        <w:tblInd w:w="-46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6"/>
        <w:gridCol w:w="2830"/>
        <w:gridCol w:w="1060"/>
        <w:gridCol w:w="2945"/>
        <w:gridCol w:w="899"/>
      </w:tblGrid>
      <w:tr w:rsidR="00A50E4F" w:rsidRPr="00B60A23" w14:paraId="67BE7A7C" w14:textId="77777777" w:rsidTr="00CE66B3">
        <w:trPr>
          <w:trHeight w:val="442"/>
        </w:trPr>
        <w:tc>
          <w:tcPr>
            <w:tcW w:w="2896" w:type="dxa"/>
          </w:tcPr>
          <w:p w14:paraId="5B1CE882" w14:textId="77777777" w:rsidR="00A50E4F" w:rsidRPr="0030686F" w:rsidRDefault="00A50E4F" w:rsidP="00A50E4F">
            <w:pPr>
              <w:rPr>
                <w:b/>
                <w:bCs/>
              </w:rPr>
            </w:pPr>
            <w:r w:rsidRPr="0030686F">
              <w:rPr>
                <w:b/>
                <w:bCs/>
              </w:rPr>
              <w:t>Characteristic</w:t>
            </w:r>
          </w:p>
        </w:tc>
        <w:tc>
          <w:tcPr>
            <w:tcW w:w="2830" w:type="dxa"/>
          </w:tcPr>
          <w:p w14:paraId="7F10BA49" w14:textId="2566D658" w:rsidR="00A50E4F" w:rsidRPr="0030686F" w:rsidRDefault="00A50E4F" w:rsidP="00A50E4F">
            <w:pPr>
              <w:rPr>
                <w:b/>
                <w:bCs/>
              </w:rPr>
            </w:pPr>
            <w:r w:rsidRPr="0030686F">
              <w:rPr>
                <w:b/>
                <w:bCs/>
              </w:rPr>
              <w:t>OS</w:t>
            </w:r>
          </w:p>
        </w:tc>
        <w:tc>
          <w:tcPr>
            <w:tcW w:w="1060" w:type="dxa"/>
          </w:tcPr>
          <w:p w14:paraId="3FC77469" w14:textId="77777777" w:rsidR="00A50E4F" w:rsidRPr="0030686F" w:rsidRDefault="00A50E4F" w:rsidP="00A50E4F">
            <w:pPr>
              <w:rPr>
                <w:b/>
                <w:bCs/>
              </w:rPr>
            </w:pPr>
            <w:r w:rsidRPr="0030686F">
              <w:rPr>
                <w:b/>
                <w:bCs/>
              </w:rPr>
              <w:t>p-value</w:t>
            </w:r>
          </w:p>
        </w:tc>
        <w:tc>
          <w:tcPr>
            <w:tcW w:w="2945" w:type="dxa"/>
          </w:tcPr>
          <w:p w14:paraId="61C9BD94" w14:textId="5BD8AAD9" w:rsidR="00A50E4F" w:rsidRPr="0030686F" w:rsidRDefault="00A50E4F" w:rsidP="00A50E4F">
            <w:pPr>
              <w:rPr>
                <w:b/>
                <w:bCs/>
              </w:rPr>
            </w:pPr>
            <w:r w:rsidRPr="0030686F">
              <w:rPr>
                <w:b/>
                <w:bCs/>
              </w:rPr>
              <w:t>PFS</w:t>
            </w:r>
          </w:p>
        </w:tc>
        <w:tc>
          <w:tcPr>
            <w:tcW w:w="899" w:type="dxa"/>
          </w:tcPr>
          <w:p w14:paraId="137AC404" w14:textId="77777777" w:rsidR="00A50E4F" w:rsidRPr="0030686F" w:rsidRDefault="00A50E4F" w:rsidP="00A50E4F">
            <w:pPr>
              <w:rPr>
                <w:b/>
                <w:bCs/>
              </w:rPr>
            </w:pPr>
            <w:r w:rsidRPr="0030686F">
              <w:rPr>
                <w:b/>
                <w:bCs/>
              </w:rPr>
              <w:t>p-value</w:t>
            </w:r>
          </w:p>
        </w:tc>
      </w:tr>
      <w:tr w:rsidR="00A50E4F" w:rsidRPr="00B60A23" w14:paraId="60DC8935" w14:textId="77777777" w:rsidTr="00CE66B3">
        <w:trPr>
          <w:trHeight w:val="221"/>
        </w:trPr>
        <w:tc>
          <w:tcPr>
            <w:tcW w:w="2896" w:type="dxa"/>
          </w:tcPr>
          <w:p w14:paraId="116DC742" w14:textId="77777777" w:rsidR="00A50E4F" w:rsidRPr="00B60A23" w:rsidRDefault="00A50E4F" w:rsidP="00A50E4F">
            <w:r w:rsidRPr="00B60A23">
              <w:t xml:space="preserve">Age at diagnosis </w:t>
            </w:r>
          </w:p>
        </w:tc>
        <w:tc>
          <w:tcPr>
            <w:tcW w:w="2830" w:type="dxa"/>
          </w:tcPr>
          <w:p w14:paraId="3B81EB25" w14:textId="62024D87" w:rsidR="00A50E4F" w:rsidRPr="00B60A23" w:rsidRDefault="00DE4C5F" w:rsidP="00A50E4F">
            <w:pPr>
              <w:spacing w:after="160" w:line="259" w:lineRule="auto"/>
            </w:pPr>
            <w:r>
              <w:t>1.01 (0.99 – 1.02)</w:t>
            </w:r>
          </w:p>
        </w:tc>
        <w:tc>
          <w:tcPr>
            <w:tcW w:w="1060" w:type="dxa"/>
          </w:tcPr>
          <w:p w14:paraId="0226BED1" w14:textId="31FD39AE" w:rsidR="00A50E4F" w:rsidRPr="00B60A23" w:rsidRDefault="00DE4C5F" w:rsidP="00A50E4F">
            <w:pPr>
              <w:spacing w:after="160" w:line="259" w:lineRule="auto"/>
            </w:pPr>
            <w:r>
              <w:t>0.36</w:t>
            </w:r>
          </w:p>
        </w:tc>
        <w:tc>
          <w:tcPr>
            <w:tcW w:w="2945" w:type="dxa"/>
          </w:tcPr>
          <w:p w14:paraId="2372F945" w14:textId="1AD81264" w:rsidR="00A50E4F" w:rsidRPr="00B60A23" w:rsidRDefault="00F16959" w:rsidP="00A50E4F">
            <w:pPr>
              <w:spacing w:after="160" w:line="259" w:lineRule="auto"/>
            </w:pPr>
            <w:r>
              <w:t>1.00 (0.99 – 1.02)</w:t>
            </w:r>
          </w:p>
        </w:tc>
        <w:tc>
          <w:tcPr>
            <w:tcW w:w="899" w:type="dxa"/>
          </w:tcPr>
          <w:p w14:paraId="0CD19F64" w14:textId="5F937FF1" w:rsidR="00A50E4F" w:rsidRPr="00B60A23" w:rsidRDefault="00F16959" w:rsidP="00A50E4F">
            <w:pPr>
              <w:spacing w:after="160" w:line="259" w:lineRule="auto"/>
            </w:pPr>
            <w:r>
              <w:t>0.73</w:t>
            </w:r>
          </w:p>
        </w:tc>
      </w:tr>
      <w:tr w:rsidR="00A50E4F" w:rsidRPr="00B60A23" w14:paraId="4CE40C8C" w14:textId="77777777" w:rsidTr="00CE66B3">
        <w:trPr>
          <w:trHeight w:val="221"/>
        </w:trPr>
        <w:tc>
          <w:tcPr>
            <w:tcW w:w="2896" w:type="dxa"/>
          </w:tcPr>
          <w:p w14:paraId="078893D8" w14:textId="77777777" w:rsidR="00A50E4F" w:rsidRPr="00B60A23" w:rsidRDefault="00A50E4F" w:rsidP="00A50E4F">
            <w:pPr>
              <w:spacing w:after="160" w:line="259" w:lineRule="auto"/>
            </w:pPr>
            <w:r w:rsidRPr="00B60A23">
              <w:t>KPS</w:t>
            </w:r>
          </w:p>
        </w:tc>
        <w:tc>
          <w:tcPr>
            <w:tcW w:w="2830" w:type="dxa"/>
          </w:tcPr>
          <w:p w14:paraId="1D9C73ED" w14:textId="06B00CE7" w:rsidR="00A50E4F" w:rsidRPr="00B60A23" w:rsidRDefault="00DE4C5F" w:rsidP="00A50E4F">
            <w:pPr>
              <w:spacing w:after="160" w:line="259" w:lineRule="auto"/>
            </w:pPr>
            <w:r>
              <w:t>0.98 (0.97 – 0.99)</w:t>
            </w:r>
          </w:p>
        </w:tc>
        <w:tc>
          <w:tcPr>
            <w:tcW w:w="1060" w:type="dxa"/>
          </w:tcPr>
          <w:p w14:paraId="16181641" w14:textId="0C280B80" w:rsidR="00A50E4F" w:rsidRPr="00B60A23" w:rsidRDefault="00DE4C5F" w:rsidP="00A50E4F">
            <w:pPr>
              <w:spacing w:after="160" w:line="259" w:lineRule="auto"/>
            </w:pPr>
            <w:r>
              <w:t>0.002</w:t>
            </w:r>
          </w:p>
        </w:tc>
        <w:tc>
          <w:tcPr>
            <w:tcW w:w="2945" w:type="dxa"/>
          </w:tcPr>
          <w:p w14:paraId="351A7635" w14:textId="78C54723" w:rsidR="00A50E4F" w:rsidRPr="00B60A23" w:rsidRDefault="00F16959" w:rsidP="00A50E4F">
            <w:pPr>
              <w:spacing w:after="160" w:line="259" w:lineRule="auto"/>
            </w:pPr>
            <w:r>
              <w:t>0.98 (0.97 – 0.99)</w:t>
            </w:r>
          </w:p>
        </w:tc>
        <w:tc>
          <w:tcPr>
            <w:tcW w:w="899" w:type="dxa"/>
          </w:tcPr>
          <w:p w14:paraId="5335AABE" w14:textId="5D9C8F2A" w:rsidR="00A50E4F" w:rsidRPr="00B60A23" w:rsidRDefault="00F16959" w:rsidP="00A50E4F">
            <w:pPr>
              <w:spacing w:after="160" w:line="259" w:lineRule="auto"/>
            </w:pPr>
            <w:r>
              <w:t>&lt;0.001</w:t>
            </w:r>
          </w:p>
        </w:tc>
      </w:tr>
      <w:tr w:rsidR="00A50E4F" w:rsidRPr="00B60A23" w14:paraId="13DE50B0" w14:textId="77777777" w:rsidTr="00CE66B3">
        <w:trPr>
          <w:trHeight w:val="221"/>
        </w:trPr>
        <w:tc>
          <w:tcPr>
            <w:tcW w:w="2896" w:type="dxa"/>
          </w:tcPr>
          <w:p w14:paraId="63C2224F" w14:textId="77777777" w:rsidR="00A50E4F" w:rsidRPr="00B60A23" w:rsidRDefault="00A50E4F" w:rsidP="00A50E4F">
            <w:r>
              <w:t>mGBM</w:t>
            </w:r>
          </w:p>
        </w:tc>
        <w:tc>
          <w:tcPr>
            <w:tcW w:w="2830" w:type="dxa"/>
          </w:tcPr>
          <w:p w14:paraId="29AB2D88" w14:textId="48489FB0" w:rsidR="00A50E4F" w:rsidRDefault="00DE4C5F" w:rsidP="00A50E4F">
            <w:r>
              <w:t>0.46 (0.25 – 0.82)</w:t>
            </w:r>
          </w:p>
        </w:tc>
        <w:tc>
          <w:tcPr>
            <w:tcW w:w="1060" w:type="dxa"/>
          </w:tcPr>
          <w:p w14:paraId="26FE8569" w14:textId="65A0507B" w:rsidR="00A50E4F" w:rsidRDefault="00DE4C5F" w:rsidP="00A50E4F">
            <w:r>
              <w:t>0.009</w:t>
            </w:r>
          </w:p>
        </w:tc>
        <w:tc>
          <w:tcPr>
            <w:tcW w:w="2945" w:type="dxa"/>
          </w:tcPr>
          <w:p w14:paraId="0D50E02B" w14:textId="6EF9E5B6" w:rsidR="00A50E4F" w:rsidRPr="00B60A23" w:rsidRDefault="00F16959" w:rsidP="00A50E4F">
            <w:r>
              <w:t>0.44 (0.25 – 0.75)</w:t>
            </w:r>
          </w:p>
        </w:tc>
        <w:tc>
          <w:tcPr>
            <w:tcW w:w="899" w:type="dxa"/>
          </w:tcPr>
          <w:p w14:paraId="72B48EFC" w14:textId="6C841BE9" w:rsidR="00A50E4F" w:rsidRPr="00B60A23" w:rsidRDefault="00F16959" w:rsidP="00A50E4F">
            <w:r>
              <w:t>0.002</w:t>
            </w:r>
          </w:p>
        </w:tc>
      </w:tr>
      <w:tr w:rsidR="00A50E4F" w:rsidRPr="00B60A23" w14:paraId="10104D80" w14:textId="77777777" w:rsidTr="00CE66B3">
        <w:trPr>
          <w:trHeight w:val="899"/>
        </w:trPr>
        <w:tc>
          <w:tcPr>
            <w:tcW w:w="2896" w:type="dxa"/>
          </w:tcPr>
          <w:p w14:paraId="52CA1C38" w14:textId="77777777" w:rsidR="00A50E4F" w:rsidRPr="00B60A23" w:rsidRDefault="00A50E4F" w:rsidP="00A50E4F">
            <w:pPr>
              <w:spacing w:after="160" w:line="259" w:lineRule="auto"/>
            </w:pPr>
            <w:r w:rsidRPr="00B60A23">
              <w:t>Extent of Resection</w:t>
            </w:r>
          </w:p>
          <w:p w14:paraId="2EA97799" w14:textId="56493BC0" w:rsidR="00A50E4F" w:rsidRPr="00B60A23" w:rsidRDefault="00A50E4F" w:rsidP="00A50E4F">
            <w:pPr>
              <w:spacing w:after="160" w:line="259" w:lineRule="auto"/>
            </w:pPr>
            <w:r w:rsidRPr="00B60A23">
              <w:t xml:space="preserve">  GTR</w:t>
            </w:r>
          </w:p>
          <w:p w14:paraId="365DE799" w14:textId="77777777" w:rsidR="00A50E4F" w:rsidRPr="00B60A23" w:rsidRDefault="00A50E4F" w:rsidP="00A50E4F">
            <w:pPr>
              <w:spacing w:after="160" w:line="259" w:lineRule="auto"/>
            </w:pPr>
            <w:r w:rsidRPr="00B60A23">
              <w:t xml:space="preserve">  STR  </w:t>
            </w:r>
          </w:p>
          <w:p w14:paraId="4B8AA934" w14:textId="52862764" w:rsidR="00A50E4F" w:rsidRPr="00B60A23" w:rsidRDefault="00A50E4F" w:rsidP="00A50E4F">
            <w:pPr>
              <w:spacing w:after="160" w:line="259" w:lineRule="auto"/>
            </w:pPr>
            <w:r>
              <w:t xml:space="preserve">  Biopsy</w:t>
            </w:r>
          </w:p>
        </w:tc>
        <w:tc>
          <w:tcPr>
            <w:tcW w:w="2830" w:type="dxa"/>
          </w:tcPr>
          <w:p w14:paraId="74BD2911" w14:textId="77777777" w:rsidR="00A50E4F" w:rsidRDefault="00A50E4F" w:rsidP="00A50E4F">
            <w:pPr>
              <w:spacing w:after="160" w:line="259" w:lineRule="auto"/>
            </w:pPr>
          </w:p>
          <w:p w14:paraId="19F41D2C" w14:textId="77777777" w:rsidR="00DE4C5F" w:rsidRDefault="00DE4C5F" w:rsidP="00A50E4F">
            <w:pPr>
              <w:spacing w:after="160" w:line="259" w:lineRule="auto"/>
            </w:pPr>
            <w:r>
              <w:t>Ref</w:t>
            </w:r>
          </w:p>
          <w:p w14:paraId="42958ECE" w14:textId="77777777" w:rsidR="00DE4C5F" w:rsidRDefault="00DE4C5F" w:rsidP="00A50E4F">
            <w:pPr>
              <w:spacing w:after="160" w:line="259" w:lineRule="auto"/>
            </w:pPr>
            <w:r>
              <w:t>1.91 (1.34 – 2.72)</w:t>
            </w:r>
          </w:p>
          <w:p w14:paraId="218A1AD1" w14:textId="23F87447" w:rsidR="00DE4C5F" w:rsidRPr="00B60A23" w:rsidRDefault="00DE4C5F" w:rsidP="00A50E4F">
            <w:pPr>
              <w:spacing w:after="160" w:line="259" w:lineRule="auto"/>
            </w:pPr>
            <w:r>
              <w:t>3.49 (2.41 – 5.07)</w:t>
            </w:r>
          </w:p>
        </w:tc>
        <w:tc>
          <w:tcPr>
            <w:tcW w:w="1060" w:type="dxa"/>
          </w:tcPr>
          <w:p w14:paraId="21E7EF98" w14:textId="77777777" w:rsidR="00A50E4F" w:rsidRDefault="00A50E4F" w:rsidP="00A50E4F">
            <w:pPr>
              <w:spacing w:after="160" w:line="259" w:lineRule="auto"/>
            </w:pPr>
          </w:p>
          <w:p w14:paraId="67F948B8" w14:textId="77777777" w:rsidR="00DE4C5F" w:rsidRDefault="00DE4C5F" w:rsidP="00A50E4F">
            <w:pPr>
              <w:spacing w:after="160" w:line="259" w:lineRule="auto"/>
            </w:pPr>
          </w:p>
          <w:p w14:paraId="3877162F" w14:textId="77777777" w:rsidR="00DE4C5F" w:rsidRDefault="00DE4C5F" w:rsidP="00A50E4F">
            <w:pPr>
              <w:spacing w:after="160" w:line="259" w:lineRule="auto"/>
            </w:pPr>
            <w:r>
              <w:t>&lt;0.001</w:t>
            </w:r>
          </w:p>
          <w:p w14:paraId="4A337F1E" w14:textId="078E604D" w:rsidR="00DE4C5F" w:rsidRPr="00B60A23" w:rsidRDefault="00DE4C5F" w:rsidP="00A50E4F">
            <w:pPr>
              <w:spacing w:after="160" w:line="259" w:lineRule="auto"/>
            </w:pPr>
            <w:r>
              <w:t>&lt;0.001</w:t>
            </w:r>
          </w:p>
        </w:tc>
        <w:tc>
          <w:tcPr>
            <w:tcW w:w="2945" w:type="dxa"/>
          </w:tcPr>
          <w:p w14:paraId="73F78541" w14:textId="77777777" w:rsidR="00A50E4F" w:rsidRDefault="00A50E4F" w:rsidP="00A50E4F">
            <w:pPr>
              <w:spacing w:after="160" w:line="259" w:lineRule="auto"/>
            </w:pPr>
          </w:p>
          <w:p w14:paraId="24BF6659" w14:textId="77777777" w:rsidR="00F16959" w:rsidRDefault="00F16959" w:rsidP="00A50E4F">
            <w:pPr>
              <w:spacing w:after="160" w:line="259" w:lineRule="auto"/>
            </w:pPr>
            <w:r>
              <w:t>Ref</w:t>
            </w:r>
          </w:p>
          <w:p w14:paraId="18E88D03" w14:textId="77777777" w:rsidR="00F16959" w:rsidRDefault="00F16959" w:rsidP="00A50E4F">
            <w:pPr>
              <w:spacing w:after="160" w:line="259" w:lineRule="auto"/>
            </w:pPr>
            <w:r>
              <w:t>2.08 (1.49 – 2.89)</w:t>
            </w:r>
          </w:p>
          <w:p w14:paraId="34A08EC5" w14:textId="48174E06" w:rsidR="00F16959" w:rsidRPr="00B60A23" w:rsidRDefault="00F16959" w:rsidP="00A50E4F">
            <w:pPr>
              <w:spacing w:after="160" w:line="259" w:lineRule="auto"/>
            </w:pPr>
            <w:r>
              <w:t>3.19 (2.24 – 4.55)</w:t>
            </w:r>
          </w:p>
        </w:tc>
        <w:tc>
          <w:tcPr>
            <w:tcW w:w="899" w:type="dxa"/>
          </w:tcPr>
          <w:p w14:paraId="12B2A7A2" w14:textId="77777777" w:rsidR="00A50E4F" w:rsidRDefault="00A50E4F" w:rsidP="00A50E4F">
            <w:pPr>
              <w:spacing w:after="160" w:line="259" w:lineRule="auto"/>
            </w:pPr>
          </w:p>
          <w:p w14:paraId="21B5B35F" w14:textId="77777777" w:rsidR="00F16959" w:rsidRDefault="00F16959" w:rsidP="00A50E4F">
            <w:pPr>
              <w:spacing w:after="160" w:line="259" w:lineRule="auto"/>
            </w:pPr>
          </w:p>
          <w:p w14:paraId="7B770396" w14:textId="77777777" w:rsidR="00F16959" w:rsidRDefault="00F16959" w:rsidP="00A50E4F">
            <w:pPr>
              <w:spacing w:after="160" w:line="259" w:lineRule="auto"/>
            </w:pPr>
            <w:r>
              <w:t>&lt;0.001</w:t>
            </w:r>
          </w:p>
          <w:p w14:paraId="0E91F27D" w14:textId="3E9062FB" w:rsidR="00F16959" w:rsidRPr="00B60A23" w:rsidRDefault="00F16959" w:rsidP="00A50E4F">
            <w:pPr>
              <w:spacing w:after="160" w:line="259" w:lineRule="auto"/>
            </w:pPr>
            <w:r>
              <w:t>&lt;0.001</w:t>
            </w:r>
          </w:p>
        </w:tc>
      </w:tr>
      <w:tr w:rsidR="00A50E4F" w:rsidRPr="00B60A23" w14:paraId="03410EF1" w14:textId="77777777" w:rsidTr="00CE66B3">
        <w:trPr>
          <w:trHeight w:val="678"/>
        </w:trPr>
        <w:tc>
          <w:tcPr>
            <w:tcW w:w="2896" w:type="dxa"/>
          </w:tcPr>
          <w:p w14:paraId="5C79E1CB" w14:textId="77777777" w:rsidR="00A50E4F" w:rsidRPr="00B60A23" w:rsidRDefault="00A50E4F" w:rsidP="00A50E4F">
            <w:pPr>
              <w:spacing w:after="160" w:line="259" w:lineRule="auto"/>
            </w:pPr>
            <w:r>
              <w:t xml:space="preserve">Unmethylated </w:t>
            </w:r>
            <w:r w:rsidRPr="001671EB">
              <w:rPr>
                <w:i/>
                <w:iCs/>
              </w:rPr>
              <w:t>MGMT</w:t>
            </w:r>
          </w:p>
        </w:tc>
        <w:tc>
          <w:tcPr>
            <w:tcW w:w="2830" w:type="dxa"/>
          </w:tcPr>
          <w:p w14:paraId="4AD80EB9" w14:textId="11EF6401" w:rsidR="00A50E4F" w:rsidRPr="00B60A23" w:rsidRDefault="00DE4C5F" w:rsidP="00A50E4F">
            <w:pPr>
              <w:spacing w:after="160" w:line="259" w:lineRule="auto"/>
            </w:pPr>
            <w:r>
              <w:t>1.74 (1.28 – 2.37)</w:t>
            </w:r>
          </w:p>
        </w:tc>
        <w:tc>
          <w:tcPr>
            <w:tcW w:w="1060" w:type="dxa"/>
          </w:tcPr>
          <w:p w14:paraId="5DB9B136" w14:textId="6893DD55" w:rsidR="00A50E4F" w:rsidRPr="00B60A23" w:rsidRDefault="00DE4C5F" w:rsidP="00A50E4F">
            <w:pPr>
              <w:spacing w:after="160" w:line="259" w:lineRule="auto"/>
            </w:pPr>
            <w:r>
              <w:t>&lt;0.001</w:t>
            </w:r>
          </w:p>
        </w:tc>
        <w:tc>
          <w:tcPr>
            <w:tcW w:w="2945" w:type="dxa"/>
          </w:tcPr>
          <w:p w14:paraId="37D054EF" w14:textId="173E55ED" w:rsidR="00A50E4F" w:rsidRPr="00B60A23" w:rsidRDefault="00F16959" w:rsidP="00A50E4F">
            <w:pPr>
              <w:spacing w:after="160" w:line="259" w:lineRule="auto"/>
            </w:pPr>
            <w:r>
              <w:t>2.09 (1.55 – 2.83)</w:t>
            </w:r>
          </w:p>
        </w:tc>
        <w:tc>
          <w:tcPr>
            <w:tcW w:w="899" w:type="dxa"/>
          </w:tcPr>
          <w:p w14:paraId="4E573961" w14:textId="34547AD3" w:rsidR="00A50E4F" w:rsidRPr="00B60A23" w:rsidRDefault="00F16959" w:rsidP="00A50E4F">
            <w:pPr>
              <w:spacing w:after="160" w:line="259" w:lineRule="auto"/>
            </w:pPr>
            <w:r>
              <w:t>&lt;0.001</w:t>
            </w:r>
          </w:p>
        </w:tc>
      </w:tr>
      <w:tr w:rsidR="00A50E4F" w:rsidRPr="00B60A23" w14:paraId="1FC33D9B" w14:textId="77777777" w:rsidTr="00CE66B3">
        <w:trPr>
          <w:trHeight w:val="678"/>
        </w:trPr>
        <w:tc>
          <w:tcPr>
            <w:tcW w:w="2896" w:type="dxa"/>
          </w:tcPr>
          <w:p w14:paraId="71E6D8B6" w14:textId="77777777" w:rsidR="00A50E4F" w:rsidRPr="00B60A23" w:rsidRDefault="00A50E4F" w:rsidP="00A50E4F">
            <w:r w:rsidRPr="00B60A23">
              <w:t>HFRT</w:t>
            </w:r>
          </w:p>
        </w:tc>
        <w:tc>
          <w:tcPr>
            <w:tcW w:w="2830" w:type="dxa"/>
          </w:tcPr>
          <w:p w14:paraId="4014C1EB" w14:textId="622045C0" w:rsidR="00A50E4F" w:rsidRDefault="00DE4C5F" w:rsidP="00A50E4F">
            <w:r>
              <w:t>1.63 (1.02 – 2.61)</w:t>
            </w:r>
          </w:p>
        </w:tc>
        <w:tc>
          <w:tcPr>
            <w:tcW w:w="1060" w:type="dxa"/>
          </w:tcPr>
          <w:p w14:paraId="77603241" w14:textId="78F7EF54" w:rsidR="00A50E4F" w:rsidRDefault="00DE4C5F" w:rsidP="00A50E4F">
            <w:r>
              <w:t>0.04</w:t>
            </w:r>
          </w:p>
        </w:tc>
        <w:tc>
          <w:tcPr>
            <w:tcW w:w="2945" w:type="dxa"/>
          </w:tcPr>
          <w:p w14:paraId="4074D84E" w14:textId="2CC15F5E" w:rsidR="00A50E4F" w:rsidRPr="00B60A23" w:rsidRDefault="00F16959" w:rsidP="00A50E4F">
            <w:r>
              <w:t>1.14 (0.73 – 1.76)</w:t>
            </w:r>
          </w:p>
        </w:tc>
        <w:tc>
          <w:tcPr>
            <w:tcW w:w="899" w:type="dxa"/>
          </w:tcPr>
          <w:p w14:paraId="5D9B095E" w14:textId="3D958AF7" w:rsidR="00A50E4F" w:rsidRPr="00B60A23" w:rsidRDefault="00F16959" w:rsidP="00A50E4F">
            <w:r>
              <w:t>0.57</w:t>
            </w:r>
          </w:p>
        </w:tc>
      </w:tr>
      <w:tr w:rsidR="00A50E4F" w:rsidRPr="00B60A23" w14:paraId="4A651B19" w14:textId="77777777" w:rsidTr="00CE66B3">
        <w:trPr>
          <w:trHeight w:val="678"/>
        </w:trPr>
        <w:tc>
          <w:tcPr>
            <w:tcW w:w="2896" w:type="dxa"/>
          </w:tcPr>
          <w:p w14:paraId="201F30B6" w14:textId="77777777" w:rsidR="00A50E4F" w:rsidRPr="00B60A23" w:rsidRDefault="00A50E4F" w:rsidP="00A50E4F">
            <w:pPr>
              <w:spacing w:after="160" w:line="259" w:lineRule="auto"/>
            </w:pPr>
            <w:r>
              <w:t xml:space="preserve">No </w:t>
            </w:r>
            <w:r w:rsidRPr="00B60A23">
              <w:t>TMZ chemotherapy</w:t>
            </w:r>
          </w:p>
          <w:p w14:paraId="679C81F1" w14:textId="77777777" w:rsidR="00A50E4F" w:rsidRPr="00B60A23" w:rsidRDefault="00A50E4F" w:rsidP="00A50E4F"/>
        </w:tc>
        <w:tc>
          <w:tcPr>
            <w:tcW w:w="2830" w:type="dxa"/>
          </w:tcPr>
          <w:p w14:paraId="7A31F3DB" w14:textId="466A1210" w:rsidR="00A50E4F" w:rsidRDefault="00DE4C5F" w:rsidP="00A50E4F">
            <w:r>
              <w:t>1.52 (0.95 – 2.44)</w:t>
            </w:r>
          </w:p>
        </w:tc>
        <w:tc>
          <w:tcPr>
            <w:tcW w:w="1060" w:type="dxa"/>
          </w:tcPr>
          <w:p w14:paraId="69651BAE" w14:textId="7CF013AD" w:rsidR="00A50E4F" w:rsidRDefault="00DE4C5F" w:rsidP="00A50E4F">
            <w:r>
              <w:t>0.08</w:t>
            </w:r>
          </w:p>
        </w:tc>
        <w:tc>
          <w:tcPr>
            <w:tcW w:w="2945" w:type="dxa"/>
          </w:tcPr>
          <w:p w14:paraId="66E3DD9E" w14:textId="52C36865" w:rsidR="00A50E4F" w:rsidRPr="00B60A23" w:rsidRDefault="00F16959" w:rsidP="00A50E4F">
            <w:r>
              <w:t>1.45 (0.93 – 2.27)</w:t>
            </w:r>
          </w:p>
        </w:tc>
        <w:tc>
          <w:tcPr>
            <w:tcW w:w="899" w:type="dxa"/>
          </w:tcPr>
          <w:p w14:paraId="4EB9D675" w14:textId="68CEF52F" w:rsidR="00A50E4F" w:rsidRPr="00B60A23" w:rsidRDefault="00F16959" w:rsidP="00A50E4F">
            <w:r>
              <w:t>0.11</w:t>
            </w:r>
          </w:p>
        </w:tc>
      </w:tr>
      <w:tr w:rsidR="00A50E4F" w:rsidRPr="00B60A23" w14:paraId="66EDB401" w14:textId="77777777" w:rsidTr="00CE66B3">
        <w:trPr>
          <w:trHeight w:val="678"/>
        </w:trPr>
        <w:tc>
          <w:tcPr>
            <w:tcW w:w="2896" w:type="dxa"/>
          </w:tcPr>
          <w:p w14:paraId="23CD6AB2" w14:textId="0CEED9E4" w:rsidR="00A50E4F" w:rsidRDefault="00A50E4F" w:rsidP="00A50E4F">
            <w:r w:rsidRPr="001671EB">
              <w:rPr>
                <w:i/>
                <w:iCs/>
              </w:rPr>
              <w:t>EGFR</w:t>
            </w:r>
            <w:r>
              <w:t xml:space="preserve"> amplification by FISH or NGS</w:t>
            </w:r>
          </w:p>
          <w:p w14:paraId="1A82F5A0" w14:textId="77777777" w:rsidR="00A50E4F" w:rsidRPr="00B60A23" w:rsidRDefault="00A50E4F" w:rsidP="00A50E4F"/>
        </w:tc>
        <w:tc>
          <w:tcPr>
            <w:tcW w:w="2830" w:type="dxa"/>
          </w:tcPr>
          <w:p w14:paraId="2D15AF20" w14:textId="3084EE19" w:rsidR="00A50E4F" w:rsidRDefault="00A50E4F" w:rsidP="00A50E4F">
            <w:r>
              <w:t>1.19 (0.90-1.58)</w:t>
            </w:r>
          </w:p>
        </w:tc>
        <w:tc>
          <w:tcPr>
            <w:tcW w:w="1060" w:type="dxa"/>
          </w:tcPr>
          <w:p w14:paraId="33EC3AB7" w14:textId="0E151E28" w:rsidR="00A50E4F" w:rsidRPr="00B60A23" w:rsidRDefault="00A50E4F" w:rsidP="00A50E4F">
            <w:r>
              <w:t>0.22</w:t>
            </w:r>
          </w:p>
        </w:tc>
        <w:tc>
          <w:tcPr>
            <w:tcW w:w="2945" w:type="dxa"/>
            <w:shd w:val="clear" w:color="auto" w:fill="auto"/>
          </w:tcPr>
          <w:p w14:paraId="08953B07" w14:textId="2694DFF2" w:rsidR="00A50E4F" w:rsidRPr="00F92718" w:rsidRDefault="00A50E4F" w:rsidP="00A50E4F">
            <w:r>
              <w:t>1.26 (0.96-1.65)</w:t>
            </w:r>
          </w:p>
        </w:tc>
        <w:tc>
          <w:tcPr>
            <w:tcW w:w="899" w:type="dxa"/>
            <w:shd w:val="clear" w:color="auto" w:fill="auto"/>
          </w:tcPr>
          <w:p w14:paraId="60062607" w14:textId="64359D90" w:rsidR="00A50E4F" w:rsidRPr="00F92718" w:rsidRDefault="00A50E4F" w:rsidP="00A50E4F">
            <w:r>
              <w:t>0.10</w:t>
            </w:r>
          </w:p>
        </w:tc>
      </w:tr>
    </w:tbl>
    <w:p w14:paraId="703EFF85" w14:textId="28EAD3D4" w:rsidR="00D43FC2" w:rsidRDefault="00B51F1B">
      <w:r>
        <w:t>Abbreviations: as in Table 1.</w:t>
      </w:r>
    </w:p>
    <w:p w14:paraId="3E60CA46" w14:textId="223CAF01" w:rsidR="00D43FC2" w:rsidRDefault="00D43FC2"/>
    <w:p w14:paraId="0D128F76" w14:textId="77777777" w:rsidR="00D43FC2" w:rsidRDefault="00D43FC2"/>
    <w:p w14:paraId="53E46D4B" w14:textId="64FFC55B" w:rsidR="00164864" w:rsidRDefault="00164864"/>
    <w:sectPr w:rsidR="001648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6238C1" w14:textId="77777777" w:rsidR="00914906" w:rsidRDefault="00914906" w:rsidP="00F710F8">
      <w:pPr>
        <w:spacing w:after="0" w:line="240" w:lineRule="auto"/>
      </w:pPr>
      <w:r>
        <w:separator/>
      </w:r>
    </w:p>
  </w:endnote>
  <w:endnote w:type="continuationSeparator" w:id="0">
    <w:p w14:paraId="2B9E6DF5" w14:textId="77777777" w:rsidR="00914906" w:rsidRDefault="00914906" w:rsidP="00F710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217683" w14:textId="77777777" w:rsidR="00914906" w:rsidRDefault="00914906" w:rsidP="00F710F8">
      <w:pPr>
        <w:spacing w:after="0" w:line="240" w:lineRule="auto"/>
      </w:pPr>
      <w:r>
        <w:separator/>
      </w:r>
    </w:p>
  </w:footnote>
  <w:footnote w:type="continuationSeparator" w:id="0">
    <w:p w14:paraId="7084D130" w14:textId="77777777" w:rsidR="00914906" w:rsidRDefault="00914906" w:rsidP="00F710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9C4380E"/>
    <w:multiLevelType w:val="hybridMultilevel"/>
    <w:tmpl w:val="1406AE38"/>
    <w:lvl w:ilvl="0" w:tplc="BCC0A492">
      <w:start w:val="36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492F"/>
    <w:rsid w:val="00003B1B"/>
    <w:rsid w:val="000067AD"/>
    <w:rsid w:val="00010FF2"/>
    <w:rsid w:val="00033474"/>
    <w:rsid w:val="00036501"/>
    <w:rsid w:val="000503E5"/>
    <w:rsid w:val="0006385B"/>
    <w:rsid w:val="00065186"/>
    <w:rsid w:val="00065B5C"/>
    <w:rsid w:val="000737FE"/>
    <w:rsid w:val="0007664F"/>
    <w:rsid w:val="00082ED0"/>
    <w:rsid w:val="000857ED"/>
    <w:rsid w:val="00096B8D"/>
    <w:rsid w:val="00097836"/>
    <w:rsid w:val="000A4EA0"/>
    <w:rsid w:val="000C3BC1"/>
    <w:rsid w:val="000C42E9"/>
    <w:rsid w:val="000D18BC"/>
    <w:rsid w:val="000D533C"/>
    <w:rsid w:val="000D6984"/>
    <w:rsid w:val="00104117"/>
    <w:rsid w:val="00111374"/>
    <w:rsid w:val="001221E7"/>
    <w:rsid w:val="00122339"/>
    <w:rsid w:val="0016276A"/>
    <w:rsid w:val="00164864"/>
    <w:rsid w:val="001671EB"/>
    <w:rsid w:val="001727A0"/>
    <w:rsid w:val="00185480"/>
    <w:rsid w:val="00195F86"/>
    <w:rsid w:val="001A1E5F"/>
    <w:rsid w:val="001B1337"/>
    <w:rsid w:val="001B56E4"/>
    <w:rsid w:val="001C2D1D"/>
    <w:rsid w:val="001C4337"/>
    <w:rsid w:val="001C4B6F"/>
    <w:rsid w:val="001E0962"/>
    <w:rsid w:val="001E165A"/>
    <w:rsid w:val="001E6303"/>
    <w:rsid w:val="001F7BD7"/>
    <w:rsid w:val="0022106E"/>
    <w:rsid w:val="002217B9"/>
    <w:rsid w:val="00232481"/>
    <w:rsid w:val="002560BE"/>
    <w:rsid w:val="00256304"/>
    <w:rsid w:val="0026605B"/>
    <w:rsid w:val="00270C34"/>
    <w:rsid w:val="00284B37"/>
    <w:rsid w:val="002865E8"/>
    <w:rsid w:val="00293DEE"/>
    <w:rsid w:val="00297222"/>
    <w:rsid w:val="002B030C"/>
    <w:rsid w:val="002B5800"/>
    <w:rsid w:val="002C1A7F"/>
    <w:rsid w:val="002C3C02"/>
    <w:rsid w:val="002E3EFC"/>
    <w:rsid w:val="002F023E"/>
    <w:rsid w:val="002F612B"/>
    <w:rsid w:val="0030686F"/>
    <w:rsid w:val="003123A1"/>
    <w:rsid w:val="00326254"/>
    <w:rsid w:val="003304D9"/>
    <w:rsid w:val="0033078B"/>
    <w:rsid w:val="003329A7"/>
    <w:rsid w:val="00362138"/>
    <w:rsid w:val="003713B5"/>
    <w:rsid w:val="00371B32"/>
    <w:rsid w:val="003841C4"/>
    <w:rsid w:val="003A4FA3"/>
    <w:rsid w:val="003A7E89"/>
    <w:rsid w:val="003B0ED9"/>
    <w:rsid w:val="003C072E"/>
    <w:rsid w:val="003C6A71"/>
    <w:rsid w:val="003D0ED7"/>
    <w:rsid w:val="003D50ED"/>
    <w:rsid w:val="003F59E3"/>
    <w:rsid w:val="00405491"/>
    <w:rsid w:val="00406F5F"/>
    <w:rsid w:val="004131B2"/>
    <w:rsid w:val="004136C2"/>
    <w:rsid w:val="00415B51"/>
    <w:rsid w:val="00425829"/>
    <w:rsid w:val="00453091"/>
    <w:rsid w:val="00471B61"/>
    <w:rsid w:val="0047311B"/>
    <w:rsid w:val="00480889"/>
    <w:rsid w:val="004853C9"/>
    <w:rsid w:val="00491965"/>
    <w:rsid w:val="00493387"/>
    <w:rsid w:val="004B096F"/>
    <w:rsid w:val="004C4722"/>
    <w:rsid w:val="004D2489"/>
    <w:rsid w:val="004D4DA5"/>
    <w:rsid w:val="004D68F3"/>
    <w:rsid w:val="004E155B"/>
    <w:rsid w:val="004E1FD1"/>
    <w:rsid w:val="004E58E4"/>
    <w:rsid w:val="00504E1A"/>
    <w:rsid w:val="00505EE7"/>
    <w:rsid w:val="00506336"/>
    <w:rsid w:val="00512BC7"/>
    <w:rsid w:val="00512F70"/>
    <w:rsid w:val="005234BA"/>
    <w:rsid w:val="005266FF"/>
    <w:rsid w:val="00531E93"/>
    <w:rsid w:val="0053577B"/>
    <w:rsid w:val="00544A97"/>
    <w:rsid w:val="0055289E"/>
    <w:rsid w:val="00574520"/>
    <w:rsid w:val="00576E9D"/>
    <w:rsid w:val="00577889"/>
    <w:rsid w:val="00577957"/>
    <w:rsid w:val="00583D02"/>
    <w:rsid w:val="005917F5"/>
    <w:rsid w:val="005A4E2B"/>
    <w:rsid w:val="005B12C2"/>
    <w:rsid w:val="005C184C"/>
    <w:rsid w:val="005C2136"/>
    <w:rsid w:val="005E0361"/>
    <w:rsid w:val="005E341A"/>
    <w:rsid w:val="005E6AAC"/>
    <w:rsid w:val="005F33B1"/>
    <w:rsid w:val="005F3AF9"/>
    <w:rsid w:val="00612070"/>
    <w:rsid w:val="0062009C"/>
    <w:rsid w:val="00627774"/>
    <w:rsid w:val="00631AEB"/>
    <w:rsid w:val="00631BBD"/>
    <w:rsid w:val="00644F5E"/>
    <w:rsid w:val="0064626E"/>
    <w:rsid w:val="006607A9"/>
    <w:rsid w:val="006625AC"/>
    <w:rsid w:val="00673C37"/>
    <w:rsid w:val="00676F1A"/>
    <w:rsid w:val="00684AEB"/>
    <w:rsid w:val="0068579C"/>
    <w:rsid w:val="00697B14"/>
    <w:rsid w:val="006B2C1A"/>
    <w:rsid w:val="006C492F"/>
    <w:rsid w:val="006C7AA9"/>
    <w:rsid w:val="006E30F0"/>
    <w:rsid w:val="006F0AA4"/>
    <w:rsid w:val="006F0B44"/>
    <w:rsid w:val="006F3276"/>
    <w:rsid w:val="006F7ECE"/>
    <w:rsid w:val="00710ABE"/>
    <w:rsid w:val="00714099"/>
    <w:rsid w:val="007172AC"/>
    <w:rsid w:val="00722B2E"/>
    <w:rsid w:val="007275AA"/>
    <w:rsid w:val="007305F0"/>
    <w:rsid w:val="007333EF"/>
    <w:rsid w:val="00733CCA"/>
    <w:rsid w:val="00743751"/>
    <w:rsid w:val="007470DB"/>
    <w:rsid w:val="00753309"/>
    <w:rsid w:val="00760F5C"/>
    <w:rsid w:val="0077180F"/>
    <w:rsid w:val="00785515"/>
    <w:rsid w:val="00787439"/>
    <w:rsid w:val="00795A76"/>
    <w:rsid w:val="007A0291"/>
    <w:rsid w:val="007B26BC"/>
    <w:rsid w:val="007B3721"/>
    <w:rsid w:val="007C0EAE"/>
    <w:rsid w:val="007C1B96"/>
    <w:rsid w:val="007D45F5"/>
    <w:rsid w:val="007E03B1"/>
    <w:rsid w:val="007E500A"/>
    <w:rsid w:val="007E54F5"/>
    <w:rsid w:val="007E5ACD"/>
    <w:rsid w:val="007F6242"/>
    <w:rsid w:val="007F62E0"/>
    <w:rsid w:val="007F6835"/>
    <w:rsid w:val="00803591"/>
    <w:rsid w:val="00824529"/>
    <w:rsid w:val="0082635D"/>
    <w:rsid w:val="008377DF"/>
    <w:rsid w:val="008400AB"/>
    <w:rsid w:val="00861B91"/>
    <w:rsid w:val="00863C25"/>
    <w:rsid w:val="00873ED4"/>
    <w:rsid w:val="008763A0"/>
    <w:rsid w:val="00891251"/>
    <w:rsid w:val="008B273C"/>
    <w:rsid w:val="008B30D5"/>
    <w:rsid w:val="008B33CD"/>
    <w:rsid w:val="008B3900"/>
    <w:rsid w:val="008B4A56"/>
    <w:rsid w:val="008C695E"/>
    <w:rsid w:val="008E0C51"/>
    <w:rsid w:val="008E366F"/>
    <w:rsid w:val="008E74F2"/>
    <w:rsid w:val="00914572"/>
    <w:rsid w:val="00914906"/>
    <w:rsid w:val="009333AF"/>
    <w:rsid w:val="0093413E"/>
    <w:rsid w:val="00935747"/>
    <w:rsid w:val="00947719"/>
    <w:rsid w:val="009516D4"/>
    <w:rsid w:val="009577E4"/>
    <w:rsid w:val="009716A0"/>
    <w:rsid w:val="00971BF7"/>
    <w:rsid w:val="009955D2"/>
    <w:rsid w:val="009A2194"/>
    <w:rsid w:val="009A293E"/>
    <w:rsid w:val="009B492C"/>
    <w:rsid w:val="009B5EC5"/>
    <w:rsid w:val="009F3256"/>
    <w:rsid w:val="009F3FF5"/>
    <w:rsid w:val="00A008C3"/>
    <w:rsid w:val="00A05C75"/>
    <w:rsid w:val="00A1091A"/>
    <w:rsid w:val="00A157EF"/>
    <w:rsid w:val="00A20BDD"/>
    <w:rsid w:val="00A258B5"/>
    <w:rsid w:val="00A32207"/>
    <w:rsid w:val="00A33723"/>
    <w:rsid w:val="00A35610"/>
    <w:rsid w:val="00A50E4F"/>
    <w:rsid w:val="00A60CF7"/>
    <w:rsid w:val="00A618C2"/>
    <w:rsid w:val="00A644BC"/>
    <w:rsid w:val="00A84FA6"/>
    <w:rsid w:val="00A86A7D"/>
    <w:rsid w:val="00A95339"/>
    <w:rsid w:val="00A96604"/>
    <w:rsid w:val="00A97220"/>
    <w:rsid w:val="00AA423A"/>
    <w:rsid w:val="00AB7FF4"/>
    <w:rsid w:val="00AC6766"/>
    <w:rsid w:val="00AC78CE"/>
    <w:rsid w:val="00AE315A"/>
    <w:rsid w:val="00AE3F12"/>
    <w:rsid w:val="00AE4026"/>
    <w:rsid w:val="00AE7318"/>
    <w:rsid w:val="00AF7BCA"/>
    <w:rsid w:val="00B00586"/>
    <w:rsid w:val="00B00639"/>
    <w:rsid w:val="00B03C86"/>
    <w:rsid w:val="00B06A56"/>
    <w:rsid w:val="00B20874"/>
    <w:rsid w:val="00B27F0F"/>
    <w:rsid w:val="00B33096"/>
    <w:rsid w:val="00B51F1B"/>
    <w:rsid w:val="00B53F3E"/>
    <w:rsid w:val="00B60A23"/>
    <w:rsid w:val="00B60CAF"/>
    <w:rsid w:val="00B6552F"/>
    <w:rsid w:val="00B67158"/>
    <w:rsid w:val="00B74D94"/>
    <w:rsid w:val="00B82DDD"/>
    <w:rsid w:val="00B87DE8"/>
    <w:rsid w:val="00B94344"/>
    <w:rsid w:val="00BA3A7D"/>
    <w:rsid w:val="00BA72D8"/>
    <w:rsid w:val="00BB6379"/>
    <w:rsid w:val="00BD4621"/>
    <w:rsid w:val="00BF7592"/>
    <w:rsid w:val="00C059D4"/>
    <w:rsid w:val="00C05A31"/>
    <w:rsid w:val="00C100D4"/>
    <w:rsid w:val="00C1341A"/>
    <w:rsid w:val="00C14B84"/>
    <w:rsid w:val="00C14C11"/>
    <w:rsid w:val="00C30D07"/>
    <w:rsid w:val="00C3242C"/>
    <w:rsid w:val="00C41975"/>
    <w:rsid w:val="00C4366F"/>
    <w:rsid w:val="00C44EAA"/>
    <w:rsid w:val="00C6105E"/>
    <w:rsid w:val="00C667F3"/>
    <w:rsid w:val="00C6769A"/>
    <w:rsid w:val="00C74CBA"/>
    <w:rsid w:val="00C8393D"/>
    <w:rsid w:val="00C866CA"/>
    <w:rsid w:val="00C874FD"/>
    <w:rsid w:val="00C93615"/>
    <w:rsid w:val="00C94CDF"/>
    <w:rsid w:val="00C9770E"/>
    <w:rsid w:val="00CA0720"/>
    <w:rsid w:val="00CE66B3"/>
    <w:rsid w:val="00CE6C4D"/>
    <w:rsid w:val="00CF04B7"/>
    <w:rsid w:val="00D079DC"/>
    <w:rsid w:val="00D11560"/>
    <w:rsid w:val="00D24BEB"/>
    <w:rsid w:val="00D3259E"/>
    <w:rsid w:val="00D35FD3"/>
    <w:rsid w:val="00D43FC2"/>
    <w:rsid w:val="00D461A0"/>
    <w:rsid w:val="00D53EF0"/>
    <w:rsid w:val="00D5529D"/>
    <w:rsid w:val="00D6775A"/>
    <w:rsid w:val="00D7266A"/>
    <w:rsid w:val="00D86CC9"/>
    <w:rsid w:val="00DA464C"/>
    <w:rsid w:val="00DB388C"/>
    <w:rsid w:val="00DB7CD7"/>
    <w:rsid w:val="00DD7263"/>
    <w:rsid w:val="00DE4C5F"/>
    <w:rsid w:val="00DF201A"/>
    <w:rsid w:val="00DF2F24"/>
    <w:rsid w:val="00DF30D0"/>
    <w:rsid w:val="00E330AA"/>
    <w:rsid w:val="00E35156"/>
    <w:rsid w:val="00E54724"/>
    <w:rsid w:val="00E56D55"/>
    <w:rsid w:val="00E64C87"/>
    <w:rsid w:val="00E64D22"/>
    <w:rsid w:val="00E65633"/>
    <w:rsid w:val="00E74D77"/>
    <w:rsid w:val="00E80E46"/>
    <w:rsid w:val="00E95338"/>
    <w:rsid w:val="00E9792D"/>
    <w:rsid w:val="00EB2D29"/>
    <w:rsid w:val="00EB3400"/>
    <w:rsid w:val="00ED6F79"/>
    <w:rsid w:val="00ED719E"/>
    <w:rsid w:val="00EE011D"/>
    <w:rsid w:val="00F02DE5"/>
    <w:rsid w:val="00F03909"/>
    <w:rsid w:val="00F044A1"/>
    <w:rsid w:val="00F16959"/>
    <w:rsid w:val="00F33F28"/>
    <w:rsid w:val="00F57A2B"/>
    <w:rsid w:val="00F62131"/>
    <w:rsid w:val="00F63D29"/>
    <w:rsid w:val="00F661E9"/>
    <w:rsid w:val="00F710F8"/>
    <w:rsid w:val="00F75765"/>
    <w:rsid w:val="00F824C4"/>
    <w:rsid w:val="00F84AD5"/>
    <w:rsid w:val="00F92718"/>
    <w:rsid w:val="00F94AB8"/>
    <w:rsid w:val="00F94DB6"/>
    <w:rsid w:val="00FD6C21"/>
    <w:rsid w:val="00FE1085"/>
    <w:rsid w:val="00FF1E7B"/>
    <w:rsid w:val="00FF3068"/>
    <w:rsid w:val="00FF53B0"/>
    <w:rsid w:val="00FF71C9"/>
    <w:rsid w:val="00FF7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EE055"/>
  <w15:chartTrackingRefBased/>
  <w15:docId w15:val="{97E7CB8D-5EE6-4F5E-AA09-711F7C8D6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0A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22B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2B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B2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A3A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94C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4C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4C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4C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4CD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710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10F8"/>
  </w:style>
  <w:style w:type="paragraph" w:styleId="Footer">
    <w:name w:val="footer"/>
    <w:basedOn w:val="Normal"/>
    <w:link w:val="FooterChar"/>
    <w:uiPriority w:val="99"/>
    <w:unhideWhenUsed/>
    <w:rsid w:val="00F710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10F8"/>
  </w:style>
  <w:style w:type="paragraph" w:styleId="ListParagraph">
    <w:name w:val="List Paragraph"/>
    <w:basedOn w:val="Normal"/>
    <w:uiPriority w:val="34"/>
    <w:qFormat/>
    <w:rsid w:val="001A1E5F"/>
    <w:pPr>
      <w:ind w:left="720"/>
      <w:contextualSpacing/>
    </w:pPr>
  </w:style>
  <w:style w:type="table" w:styleId="PlainTable3">
    <w:name w:val="Plain Table 3"/>
    <w:basedOn w:val="TableNormal"/>
    <w:uiPriority w:val="43"/>
    <w:rsid w:val="00644F5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4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1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42D8EC-7E72-45EA-B35F-8BCCE379D3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401</Words>
  <Characters>228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2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Jiayi</dc:creator>
  <cp:keywords/>
  <dc:description/>
  <cp:lastModifiedBy>Ma, Sirui</cp:lastModifiedBy>
  <cp:revision>103</cp:revision>
  <dcterms:created xsi:type="dcterms:W3CDTF">2020-06-12T22:21:00Z</dcterms:created>
  <dcterms:modified xsi:type="dcterms:W3CDTF">2020-06-13T19:47:00Z</dcterms:modified>
</cp:coreProperties>
</file>